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0859A" w14:textId="618A2088" w:rsidR="00D17EE0" w:rsidRDefault="00D17EE0" w:rsidP="00D17EE0">
      <w:pPr>
        <w:spacing w:line="360" w:lineRule="auto"/>
        <w:jc w:val="both"/>
        <w:rPr>
          <w:rFonts w:ascii="Palatino Linotype" w:eastAsia="等线" w:hAnsi="Palatino Linotype" w:cs="Times New Roman"/>
          <w:b/>
          <w:bCs/>
          <w:sz w:val="20"/>
          <w:szCs w:val="20"/>
        </w:rPr>
      </w:pPr>
      <w:r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t xml:space="preserve">Relationship between </w:t>
      </w:r>
      <w:r w:rsidR="00E027FE" w:rsidRPr="00823375">
        <w:rPr>
          <w:rFonts w:ascii="Palatino Linotype" w:eastAsia="等线" w:hAnsi="Palatino Linotype" w:cs="Times New Roman"/>
          <w:b/>
          <w:bCs/>
          <w:sz w:val="20"/>
          <w:szCs w:val="20"/>
          <w:lang w:eastAsia="zh-CN"/>
        </w:rPr>
        <w:t>f</w:t>
      </w:r>
      <w:r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t xml:space="preserve">erroptosis </w:t>
      </w:r>
      <w:r w:rsidR="00E027FE"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t>s</w:t>
      </w:r>
      <w:r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t xml:space="preserve">core </w:t>
      </w:r>
      <w:r w:rsidR="00E027FE"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t>g</w:t>
      </w:r>
      <w:r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t>roups and clinical features in TCGA</w:t>
      </w:r>
    </w:p>
    <w:tbl>
      <w:tblPr>
        <w:tblW w:w="9228" w:type="dxa"/>
        <w:jc w:val="center"/>
        <w:tblLook w:val="0420" w:firstRow="1" w:lastRow="0" w:firstColumn="0" w:lastColumn="0" w:noHBand="0" w:noVBand="1"/>
      </w:tblPr>
      <w:tblGrid>
        <w:gridCol w:w="3872"/>
        <w:gridCol w:w="2161"/>
        <w:gridCol w:w="2268"/>
        <w:gridCol w:w="927"/>
      </w:tblGrid>
      <w:tr w:rsidR="00014C50" w:rsidRPr="00014C50" w14:paraId="1E0A033F" w14:textId="77777777" w:rsidTr="00014C50">
        <w:trPr>
          <w:trHeight w:val="578"/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BD4BE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D4A0D" w14:textId="580B790A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EA412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92E17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014C50" w:rsidRPr="00014C50" w14:paraId="2D8B0A12" w14:textId="77777777" w:rsidTr="00014C50">
        <w:trPr>
          <w:trHeight w:val="578"/>
          <w:jc w:val="center"/>
        </w:trPr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B4808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6FA99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8B96B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E0A3A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014C50" w:rsidRPr="00014C50" w14:paraId="69CE1D37" w14:textId="77777777" w:rsidTr="00014C50">
        <w:trPr>
          <w:trHeight w:val="57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E1474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37DA9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61 (52, 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875DD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58.5 (48, 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E8557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014C50" w:rsidRPr="00014C50" w14:paraId="2B72F54A" w14:textId="77777777" w:rsidTr="00014C50">
        <w:trPr>
          <w:trHeight w:val="57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B32E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 xml:space="preserve">Child </w:t>
            </w:r>
            <w:proofErr w:type="spellStart"/>
            <w:r w:rsidRPr="00014C50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pugh</w:t>
            </w:r>
            <w:proofErr w:type="spellEnd"/>
            <w:r w:rsidRPr="00014C50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 xml:space="preserve"> classification grad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DAA46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A32F9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23187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790</w:t>
            </w:r>
          </w:p>
        </w:tc>
      </w:tr>
      <w:tr w:rsidR="00014C50" w:rsidRPr="00014C50" w14:paraId="1DAABC00" w14:textId="77777777" w:rsidTr="00014C50">
        <w:trPr>
          <w:trHeight w:val="57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8EB46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E300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0 (8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5989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A8AC6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014C50" w:rsidRPr="00014C50" w14:paraId="105442DE" w14:textId="77777777" w:rsidTr="00014C50">
        <w:trPr>
          <w:trHeight w:val="57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B1F52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D6607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90 (82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00132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8 (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AAF4F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014C50" w:rsidRPr="00014C50" w14:paraId="432B799B" w14:textId="77777777" w:rsidTr="00014C50">
        <w:trPr>
          <w:trHeight w:val="57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5F7F9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6BD36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8B7A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4660A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014C50" w:rsidRPr="00014C50" w14:paraId="609472B5" w14:textId="77777777" w:rsidTr="00014C50">
        <w:trPr>
          <w:trHeight w:val="57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50ACB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Stag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C05A1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0E34F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CFDE1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014C50" w:rsidRPr="00014C50" w14:paraId="037CAED9" w14:textId="77777777" w:rsidTr="00014C50">
        <w:trPr>
          <w:trHeight w:val="57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17F04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2A08E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65 (19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5B33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9 (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97C7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014C50" w:rsidRPr="00014C50" w14:paraId="70556369" w14:textId="77777777" w:rsidTr="00014C50">
        <w:trPr>
          <w:trHeight w:val="57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C708E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DA7E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52 (4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8E49E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1 (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78139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014C50" w:rsidRPr="00014C50" w14:paraId="700FBCF8" w14:textId="77777777" w:rsidTr="00014C50">
        <w:trPr>
          <w:trHeight w:val="57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AF27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33652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68 (2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7C8BE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2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22DF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014C50" w:rsidRPr="00014C50" w14:paraId="173B2D38" w14:textId="77777777" w:rsidTr="00014C50">
        <w:trPr>
          <w:trHeight w:val="57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16EE1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78016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4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9760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0E704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014C50" w:rsidRPr="00014C50" w14:paraId="5CE624B8" w14:textId="77777777" w:rsidTr="00014C50">
        <w:trPr>
          <w:trHeight w:val="57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269A0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Grad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B0661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07640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56C3C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014C50" w:rsidRPr="00014C50" w14:paraId="124644F3" w14:textId="77777777" w:rsidTr="00014C50">
        <w:trPr>
          <w:trHeight w:val="57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887B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F7DCC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50 (1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9CDE8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D0C1C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014C50" w:rsidRPr="00014C50" w14:paraId="0B8851D2" w14:textId="77777777" w:rsidTr="00014C50">
        <w:trPr>
          <w:trHeight w:val="57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FC94A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9F067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94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87510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4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FB1E4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014C50" w:rsidRPr="00014C50" w14:paraId="248FAA21" w14:textId="77777777" w:rsidTr="00014C50">
        <w:trPr>
          <w:trHeight w:val="57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79E8A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9BEEB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49 (42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0C58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8 (5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770C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014C50" w:rsidRPr="00014C50" w14:paraId="0600CCFD" w14:textId="77777777" w:rsidTr="00014C50">
        <w:trPr>
          <w:trHeight w:val="57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E7241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G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1FF48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9 (2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B348F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C561F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014C50" w:rsidRPr="00014C50" w14:paraId="0D459D3F" w14:textId="77777777" w:rsidTr="00014C50">
        <w:trPr>
          <w:trHeight w:val="57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4C4B3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E91D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A818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68127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707</w:t>
            </w:r>
          </w:p>
        </w:tc>
      </w:tr>
      <w:tr w:rsidR="00014C50" w:rsidRPr="00014C50" w14:paraId="33A95173" w14:textId="77777777" w:rsidTr="00014C50">
        <w:trPr>
          <w:trHeight w:val="57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E38E7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9C68B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05 (58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2870E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32 (9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405A4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014C50" w:rsidRPr="00014C50" w14:paraId="7070179F" w14:textId="77777777" w:rsidTr="00014C50">
        <w:trPr>
          <w:trHeight w:val="57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7FC6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7DFB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02 (28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E0916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4 (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F5C99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014C50" w:rsidRPr="00014C50" w14:paraId="518039E7" w14:textId="77777777" w:rsidTr="00014C50">
        <w:trPr>
          <w:trHeight w:val="2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717E4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014C50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BMI, median (IQR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C3350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bookmarkStart w:id="0" w:name="_Hlk127726708"/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4.984</w:t>
            </w:r>
            <w:bookmarkEnd w:id="0"/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21.86, 29.3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9415A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bookmarkStart w:id="1" w:name="_Hlk127726722"/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2.797</w:t>
            </w:r>
            <w:bookmarkEnd w:id="1"/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20.832, 25.7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D09DD" w14:textId="77777777" w:rsidR="00014C50" w:rsidRPr="00014C50" w:rsidRDefault="00014C50" w:rsidP="00014C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both"/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</w:pPr>
            <w:bookmarkStart w:id="2" w:name="_Hlk127726744"/>
            <w:r w:rsidRPr="00014C50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011</w:t>
            </w:r>
            <w:bookmarkEnd w:id="2"/>
          </w:p>
        </w:tc>
      </w:tr>
    </w:tbl>
    <w:p w14:paraId="04B4BF10" w14:textId="77777777" w:rsidR="00AB263E" w:rsidRPr="00823375" w:rsidRDefault="00AB263E" w:rsidP="00156C0B">
      <w:pPr>
        <w:spacing w:line="360" w:lineRule="auto"/>
        <w:jc w:val="both"/>
        <w:rPr>
          <w:rFonts w:ascii="Palatino Linotype" w:hAnsi="Palatino Linotype" w:cs="Times New Roman"/>
          <w:sz w:val="20"/>
          <w:szCs w:val="20"/>
        </w:rPr>
      </w:pPr>
      <w:r w:rsidRPr="00823375">
        <w:rPr>
          <w:rFonts w:ascii="Palatino Linotype" w:hAnsi="Palatino Linotype" w:cs="Times New Roman"/>
          <w:sz w:val="20"/>
          <w:szCs w:val="20"/>
        </w:rPr>
        <w:t>IQR: interquartile range; OS: overall survival; BMI</w:t>
      </w:r>
      <w:r w:rsidRPr="00823375">
        <w:rPr>
          <w:rFonts w:ascii="Palatino Linotype" w:hAnsi="Palatino Linotype" w:cs="Times New Roman"/>
          <w:sz w:val="20"/>
          <w:szCs w:val="20"/>
          <w:lang w:eastAsia="zh-CN"/>
        </w:rPr>
        <w:t xml:space="preserve">: </w:t>
      </w:r>
      <w:r w:rsidRPr="00823375">
        <w:rPr>
          <w:rFonts w:ascii="Palatino Linotype" w:hAnsi="Palatino Linotype" w:cs="Times New Roman"/>
          <w:sz w:val="20"/>
          <w:szCs w:val="20"/>
        </w:rPr>
        <w:t>Body Mass Index</w:t>
      </w:r>
    </w:p>
    <w:p w14:paraId="5712880A" w14:textId="09FFA964" w:rsidR="00AB263E" w:rsidRDefault="00AB263E" w:rsidP="00156C0B">
      <w:pPr>
        <w:spacing w:line="360" w:lineRule="auto"/>
        <w:jc w:val="both"/>
        <w:rPr>
          <w:rFonts w:ascii="Palatino Linotype" w:eastAsia="等线" w:hAnsi="Palatino Linotype" w:cs="Times New Roman"/>
          <w:sz w:val="20"/>
          <w:szCs w:val="20"/>
        </w:rPr>
      </w:pPr>
      <w:r w:rsidRPr="00823375">
        <w:rPr>
          <w:rFonts w:ascii="Palatino Linotype" w:eastAsia="等线" w:hAnsi="Palatino Linotype" w:cs="Times New Roman"/>
          <w:sz w:val="20"/>
          <w:szCs w:val="20"/>
        </w:rPr>
        <w:lastRenderedPageBreak/>
        <w:t xml:space="preserve">Child-Pugh level does not meet the theoretical frequency </w:t>
      </w:r>
      <w:r w:rsidRPr="00823375">
        <w:rPr>
          <w:rFonts w:ascii="Palatino Linotype" w:hAnsi="Palatino Linotype" w:cs="Times New Roman"/>
          <w:sz w:val="20"/>
          <w:szCs w:val="20"/>
        </w:rPr>
        <w:t>&gt;</w:t>
      </w:r>
      <w:r w:rsidR="001D6357" w:rsidRPr="00823375">
        <w:rPr>
          <w:rFonts w:ascii="Palatino Linotype" w:hAnsi="Palatino Linotype" w:cs="Times New Roman"/>
          <w:sz w:val="20"/>
          <w:szCs w:val="20"/>
        </w:rPr>
        <w:t xml:space="preserve"> </w:t>
      </w:r>
      <w:r w:rsidRPr="00823375">
        <w:rPr>
          <w:rFonts w:ascii="Palatino Linotype" w:hAnsi="Palatino Linotype" w:cs="Times New Roman"/>
          <w:sz w:val="20"/>
          <w:szCs w:val="20"/>
        </w:rPr>
        <w:t>5</w:t>
      </w:r>
      <w:r w:rsidRPr="00823375">
        <w:rPr>
          <w:rFonts w:ascii="Palatino Linotype" w:eastAsia="等线" w:hAnsi="Palatino Linotype" w:cs="Times New Roman"/>
          <w:sz w:val="20"/>
          <w:szCs w:val="20"/>
        </w:rPr>
        <w:t xml:space="preserve"> or total sample size </w:t>
      </w:r>
      <w:r w:rsidRPr="00823375">
        <w:rPr>
          <w:rFonts w:ascii="Palatino Linotype" w:hAnsi="Palatino Linotype" w:cs="Times New Roman"/>
          <w:sz w:val="20"/>
          <w:szCs w:val="20"/>
        </w:rPr>
        <w:t>&gt;</w:t>
      </w:r>
      <w:r w:rsidR="001D6357" w:rsidRPr="00823375">
        <w:rPr>
          <w:rFonts w:ascii="Palatino Linotype" w:hAnsi="Palatino Linotype" w:cs="Times New Roman"/>
          <w:sz w:val="20"/>
          <w:szCs w:val="20"/>
        </w:rPr>
        <w:t xml:space="preserve"> </w:t>
      </w:r>
      <w:r w:rsidRPr="00823375">
        <w:rPr>
          <w:rFonts w:ascii="Palatino Linotype" w:eastAsia="等线" w:hAnsi="Palatino Linotype" w:cs="Times New Roman"/>
          <w:sz w:val="20"/>
          <w:szCs w:val="20"/>
        </w:rPr>
        <w:t>40, Fisher's exact test was used.</w:t>
      </w:r>
      <w:r w:rsidRPr="00823375">
        <w:rPr>
          <w:rFonts w:ascii="Palatino Linotype" w:eastAsia="等线" w:hAnsi="Palatino Linotype" w:cs="Times New Roman"/>
          <w:sz w:val="20"/>
          <w:szCs w:val="20"/>
          <w:lang w:eastAsia="zh-CN"/>
        </w:rPr>
        <w:t xml:space="preserve"> </w:t>
      </w:r>
      <w:r w:rsidRPr="00823375">
        <w:rPr>
          <w:rFonts w:ascii="Palatino Linotype" w:eastAsia="等线" w:hAnsi="Palatino Linotype" w:cs="Times New Roman"/>
          <w:sz w:val="20"/>
          <w:szCs w:val="20"/>
        </w:rPr>
        <w:t xml:space="preserve">All levels of Stage, Grade, </w:t>
      </w:r>
      <w:r w:rsidR="004637BC" w:rsidRPr="00823375">
        <w:rPr>
          <w:rFonts w:ascii="Palatino Linotype" w:eastAsia="等线" w:hAnsi="Palatino Linotype" w:cs="Times New Roman"/>
          <w:sz w:val="20"/>
          <w:szCs w:val="20"/>
        </w:rPr>
        <w:t xml:space="preserve">and </w:t>
      </w:r>
      <w:r w:rsidRPr="00823375">
        <w:rPr>
          <w:rFonts w:ascii="Palatino Linotype" w:eastAsia="等线" w:hAnsi="Palatino Linotype" w:cs="Times New Roman"/>
          <w:sz w:val="20"/>
          <w:szCs w:val="20"/>
        </w:rPr>
        <w:t xml:space="preserve">Gender meet the theoretical frequency </w:t>
      </w:r>
      <w:r w:rsidRPr="00823375">
        <w:rPr>
          <w:rFonts w:ascii="Palatino Linotype" w:hAnsi="Palatino Linotype" w:cs="Times New Roman"/>
          <w:sz w:val="20"/>
          <w:szCs w:val="20"/>
        </w:rPr>
        <w:t>&gt;5</w:t>
      </w:r>
      <w:r w:rsidRPr="00823375">
        <w:rPr>
          <w:rFonts w:ascii="Palatino Linotype" w:eastAsia="等线" w:hAnsi="Palatino Linotype" w:cs="Times New Roman"/>
          <w:sz w:val="20"/>
          <w:szCs w:val="20"/>
        </w:rPr>
        <w:t xml:space="preserve"> and total sample size </w:t>
      </w:r>
      <w:r w:rsidR="00C27F07" w:rsidRPr="00823375">
        <w:rPr>
          <w:rFonts w:ascii="Palatino Linotype" w:hAnsi="Palatino Linotype" w:cs="Times New Roman"/>
          <w:sz w:val="20"/>
          <w:szCs w:val="20"/>
        </w:rPr>
        <w:t>&gt;</w:t>
      </w:r>
      <w:r w:rsidR="001D6357" w:rsidRPr="00823375">
        <w:rPr>
          <w:rFonts w:ascii="Palatino Linotype" w:hAnsi="Palatino Linotype" w:cs="Times New Roman"/>
          <w:sz w:val="20"/>
          <w:szCs w:val="20"/>
        </w:rPr>
        <w:t xml:space="preserve"> </w:t>
      </w:r>
      <w:r w:rsidR="00C27F07" w:rsidRPr="00823375">
        <w:rPr>
          <w:rFonts w:ascii="Palatino Linotype" w:eastAsia="等线" w:hAnsi="Palatino Linotype" w:cs="Times New Roman"/>
          <w:sz w:val="20"/>
          <w:szCs w:val="20"/>
        </w:rPr>
        <w:t>40, t</w:t>
      </w:r>
      <w:r w:rsidRPr="00823375">
        <w:rPr>
          <w:rFonts w:ascii="Palatino Linotype" w:eastAsia="等线" w:hAnsi="Palatino Linotype" w:cs="Times New Roman"/>
          <w:sz w:val="20"/>
          <w:szCs w:val="20"/>
        </w:rPr>
        <w:t>he chi-square test was used. Age, OS,</w:t>
      </w:r>
      <w:r w:rsidR="004637BC" w:rsidRPr="00823375">
        <w:rPr>
          <w:rFonts w:ascii="Palatino Linotype" w:eastAsia="等线" w:hAnsi="Palatino Linotype" w:cs="Times New Roman"/>
          <w:sz w:val="20"/>
          <w:szCs w:val="20"/>
        </w:rPr>
        <w:t xml:space="preserve"> and</w:t>
      </w:r>
      <w:r w:rsidRPr="00823375">
        <w:rPr>
          <w:rFonts w:ascii="Palatino Linotype" w:eastAsia="等线" w:hAnsi="Palatino Linotype" w:cs="Times New Roman"/>
          <w:sz w:val="20"/>
          <w:szCs w:val="20"/>
        </w:rPr>
        <w:t xml:space="preserve"> BMI not satisfying the normal distribution </w:t>
      </w:r>
      <w:r w:rsidR="00C27F07" w:rsidRPr="00823375">
        <w:rPr>
          <w:rFonts w:ascii="Palatino Linotype" w:hAnsi="Palatino Linotype" w:cs="Times New Roman"/>
          <w:sz w:val="20"/>
          <w:szCs w:val="20"/>
        </w:rPr>
        <w:t>(</w:t>
      </w:r>
      <w:r w:rsidR="00C27F07" w:rsidRPr="00823375">
        <w:rPr>
          <w:rFonts w:ascii="Palatino Linotype" w:hAnsi="Palatino Linotype" w:cs="Times New Roman"/>
          <w:i/>
          <w:iCs/>
          <w:sz w:val="20"/>
          <w:szCs w:val="20"/>
        </w:rPr>
        <w:t>p</w:t>
      </w:r>
      <w:r w:rsidR="001D6357" w:rsidRPr="00823375">
        <w:rPr>
          <w:rFonts w:ascii="Palatino Linotype" w:hAnsi="Palatino Linotype" w:cs="Times New Roman"/>
          <w:i/>
          <w:iCs/>
          <w:sz w:val="20"/>
          <w:szCs w:val="20"/>
        </w:rPr>
        <w:t xml:space="preserve"> </w:t>
      </w:r>
      <w:r w:rsidR="00A979A9" w:rsidRPr="00823375">
        <w:rPr>
          <w:rFonts w:ascii="Palatino Linotype" w:hAnsi="Palatino Linotype" w:cs="Times New Roman"/>
          <w:sz w:val="20"/>
          <w:szCs w:val="20"/>
        </w:rPr>
        <w:t>&lt;</w:t>
      </w:r>
      <w:r w:rsidR="001D6357" w:rsidRPr="00823375">
        <w:rPr>
          <w:rFonts w:ascii="Palatino Linotype" w:hAnsi="Palatino Linotype" w:cs="Times New Roman"/>
          <w:sz w:val="20"/>
          <w:szCs w:val="20"/>
        </w:rPr>
        <w:t xml:space="preserve"> </w:t>
      </w:r>
      <w:r w:rsidR="00C27F07" w:rsidRPr="00823375">
        <w:rPr>
          <w:rFonts w:ascii="Palatino Linotype" w:hAnsi="Palatino Linotype" w:cs="Times New Roman"/>
          <w:sz w:val="20"/>
          <w:szCs w:val="20"/>
        </w:rPr>
        <w:t>0.05)</w:t>
      </w:r>
      <w:r w:rsidRPr="00823375">
        <w:rPr>
          <w:rFonts w:ascii="Palatino Linotype" w:eastAsia="等线" w:hAnsi="Palatino Linotype" w:cs="Times New Roman"/>
          <w:sz w:val="20"/>
          <w:szCs w:val="20"/>
        </w:rPr>
        <w:t>, using the Wilcoxon rank sum test.</w:t>
      </w:r>
    </w:p>
    <w:p w14:paraId="49612CE6" w14:textId="553A1F6D" w:rsidR="00B2324A" w:rsidRPr="00B2324A" w:rsidRDefault="00B2324A" w:rsidP="00B2324A">
      <w:pPr>
        <w:spacing w:line="360" w:lineRule="auto"/>
        <w:jc w:val="both"/>
        <w:rPr>
          <w:rFonts w:ascii="Palatino Linotype" w:eastAsia="等线" w:hAnsi="Palatino Linotype" w:cs="Times New Roman"/>
          <w:b/>
          <w:bCs/>
          <w:sz w:val="20"/>
          <w:szCs w:val="20"/>
        </w:rPr>
      </w:pPr>
      <w:r w:rsidRPr="00B2324A">
        <w:rPr>
          <w:rFonts w:ascii="Palatino Linotype" w:eastAsia="等线" w:hAnsi="Palatino Linotype" w:cs="Times New Roman"/>
          <w:b/>
          <w:bCs/>
          <w:sz w:val="20"/>
          <w:szCs w:val="20"/>
        </w:rPr>
        <w:t>Logistic regression analyzing the relationship between ferroptosis score groups and clinical features</w:t>
      </w:r>
      <w:r w:rsidR="00F31002">
        <w:rPr>
          <w:rFonts w:ascii="Palatino Linotype" w:eastAsia="等线" w:hAnsi="Palatino Linotype" w:cs="Times New Roman"/>
          <w:b/>
          <w:bCs/>
          <w:sz w:val="20"/>
          <w:szCs w:val="20"/>
        </w:rPr>
        <w:t xml:space="preserve">, </w:t>
      </w:r>
      <w:r w:rsidR="00F31002" w:rsidRPr="00F31002">
        <w:rPr>
          <w:rFonts w:ascii="Palatino Linotype" w:eastAsia="等线" w:hAnsi="Palatino Linotype" w:cs="Times New Roman"/>
          <w:b/>
          <w:bCs/>
          <w:sz w:val="20"/>
          <w:szCs w:val="20"/>
        </w:rPr>
        <w:t>taking the high ferroptosis score group as the reference</w:t>
      </w:r>
      <w:r w:rsidR="00F31002">
        <w:rPr>
          <w:rFonts w:ascii="Palatino Linotype" w:eastAsia="等线" w:hAnsi="Palatino Linotype" w:cs="Times New Roman"/>
          <w:b/>
          <w:bCs/>
          <w:sz w:val="20"/>
          <w:szCs w:val="20"/>
        </w:rPr>
        <w:t>.</w:t>
      </w:r>
      <w:bookmarkStart w:id="3" w:name="_GoBack"/>
      <w:bookmarkEnd w:id="3"/>
    </w:p>
    <w:tbl>
      <w:tblPr>
        <w:tblW w:w="9610" w:type="dxa"/>
        <w:jc w:val="center"/>
        <w:tblLayout w:type="fixed"/>
        <w:tblLook w:val="0420" w:firstRow="1" w:lastRow="0" w:firstColumn="0" w:lastColumn="0" w:noHBand="0" w:noVBand="1"/>
      </w:tblPr>
      <w:tblGrid>
        <w:gridCol w:w="2127"/>
        <w:gridCol w:w="992"/>
        <w:gridCol w:w="1984"/>
        <w:gridCol w:w="987"/>
        <w:gridCol w:w="573"/>
        <w:gridCol w:w="2268"/>
        <w:gridCol w:w="679"/>
      </w:tblGrid>
      <w:tr w:rsidR="00C960BA" w:rsidRPr="00C960BA" w14:paraId="29A67E12" w14:textId="77777777" w:rsidTr="0073770C">
        <w:trPr>
          <w:trHeight w:val="395"/>
          <w:tblHeader/>
          <w:jc w:val="center"/>
        </w:trPr>
        <w:tc>
          <w:tcPr>
            <w:tcW w:w="2127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4B15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C38DA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Total(N)</w:t>
            </w:r>
          </w:p>
        </w:tc>
        <w:tc>
          <w:tcPr>
            <w:tcW w:w="2971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BCF7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573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72B4A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947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B4BE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73770C" w:rsidRPr="00C960BA" w14:paraId="367D6EBA" w14:textId="77777777" w:rsidTr="0073770C">
        <w:trPr>
          <w:trHeight w:val="414"/>
          <w:tblHeader/>
          <w:jc w:val="center"/>
        </w:trPr>
        <w:tc>
          <w:tcPr>
            <w:tcW w:w="2127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F2FFC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0CBC5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6387B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987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A073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73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5267B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1A32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679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3BE04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73770C" w:rsidRPr="00C960BA" w14:paraId="6CD49A77" w14:textId="77777777" w:rsidTr="0073770C">
        <w:trPr>
          <w:trHeight w:val="395"/>
          <w:jc w:val="center"/>
        </w:trPr>
        <w:tc>
          <w:tcPr>
            <w:tcW w:w="2127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DB628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1D52C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353</w:t>
            </w:r>
          </w:p>
        </w:tc>
        <w:tc>
          <w:tcPr>
            <w:tcW w:w="1984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C057A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983 (0.960 - 1.005)</w:t>
            </w:r>
          </w:p>
        </w:tc>
        <w:tc>
          <w:tcPr>
            <w:tcW w:w="987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AE2FA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130</w:t>
            </w:r>
          </w:p>
        </w:tc>
        <w:tc>
          <w:tcPr>
            <w:tcW w:w="573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25981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64AE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9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579A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73770C" w:rsidRPr="00C960BA" w14:paraId="03CF9B4E" w14:textId="77777777" w:rsidTr="0073770C">
        <w:trPr>
          <w:trHeight w:val="1388"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6BA2C" w14:textId="111119F9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Child-</w:t>
            </w:r>
            <w:proofErr w:type="spellStart"/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pugh</w:t>
            </w:r>
            <w:proofErr w:type="spellEnd"/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 classificatio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0F609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230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B9F1F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438A9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E8169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8711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55CA3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73770C" w:rsidRPr="00C960BA" w14:paraId="603479B0" w14:textId="77777777" w:rsidTr="0073770C">
        <w:trPr>
          <w:trHeight w:val="395"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5BAC1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A5986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21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95A99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9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56F3B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90780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5D8B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5F23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73770C" w:rsidRPr="00C960BA" w14:paraId="1FAD1C23" w14:textId="77777777" w:rsidTr="0073770C">
        <w:trPr>
          <w:trHeight w:val="404"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D2E37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2CAE5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208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EA800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1.895 (-0.171 - 3.960)</w:t>
            </w:r>
          </w:p>
        </w:tc>
        <w:tc>
          <w:tcPr>
            <w:tcW w:w="9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0F06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544</w:t>
            </w:r>
          </w:p>
        </w:tc>
        <w:tc>
          <w:tcPr>
            <w:tcW w:w="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D18F2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2C57E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F5AD8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73770C" w:rsidRPr="00C960BA" w14:paraId="0F44B7AB" w14:textId="77777777" w:rsidTr="0073770C">
        <w:trPr>
          <w:trHeight w:val="395"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D345E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EE932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4DDFB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000 (-2852.580 - 2852.580)</w:t>
            </w:r>
          </w:p>
        </w:tc>
        <w:tc>
          <w:tcPr>
            <w:tcW w:w="9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4D694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993</w:t>
            </w:r>
          </w:p>
        </w:tc>
        <w:tc>
          <w:tcPr>
            <w:tcW w:w="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B0EE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840AD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5F8C1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73770C" w:rsidRPr="00C960BA" w14:paraId="38058830" w14:textId="77777777" w:rsidTr="0073770C">
        <w:trPr>
          <w:trHeight w:val="404"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CD66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29752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332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419C1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CC959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512B4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6626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A82B8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73770C" w:rsidRPr="00C960BA" w14:paraId="5D02CE83" w14:textId="77777777" w:rsidTr="0073770C">
        <w:trPr>
          <w:trHeight w:val="395"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6DE2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Stage III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45C6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84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BB27E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9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B6577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49F8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6A5E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73F43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73770C" w:rsidRPr="00C960BA" w14:paraId="5D81A33F" w14:textId="77777777" w:rsidTr="0073770C">
        <w:trPr>
          <w:trHeight w:val="404"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58B2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Stage I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C8E17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163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3D1A2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248 (-0.550 - 1.045)</w:t>
            </w:r>
          </w:p>
        </w:tc>
        <w:tc>
          <w:tcPr>
            <w:tcW w:w="9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E266B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&lt; 0.001</w:t>
            </w:r>
          </w:p>
        </w:tc>
        <w:tc>
          <w:tcPr>
            <w:tcW w:w="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4A65E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59A2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321 (-0.510 - 1.153)</w:t>
            </w:r>
          </w:p>
        </w:tc>
        <w:tc>
          <w:tcPr>
            <w:tcW w:w="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E94DD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007</w:t>
            </w:r>
          </w:p>
        </w:tc>
      </w:tr>
      <w:tr w:rsidR="0073770C" w:rsidRPr="00C960BA" w14:paraId="5A9EFEB1" w14:textId="77777777" w:rsidTr="0073770C">
        <w:trPr>
          <w:trHeight w:val="395"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0943B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Stage II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38E4E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80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6E4E8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604 (-0.195 - 1.402)</w:t>
            </w:r>
          </w:p>
        </w:tc>
        <w:tc>
          <w:tcPr>
            <w:tcW w:w="9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87652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216</w:t>
            </w:r>
          </w:p>
        </w:tc>
        <w:tc>
          <w:tcPr>
            <w:tcW w:w="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FE528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004E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833 (-0.006 - 1.672)</w:t>
            </w:r>
          </w:p>
        </w:tc>
        <w:tc>
          <w:tcPr>
            <w:tcW w:w="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82D5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670</w:t>
            </w:r>
          </w:p>
        </w:tc>
      </w:tr>
      <w:tr w:rsidR="0073770C" w:rsidRPr="00C960BA" w14:paraId="6B4E3E0E" w14:textId="77777777" w:rsidTr="0073770C">
        <w:trPr>
          <w:trHeight w:val="404"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DB9EC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Stage IV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629B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DC647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855 (-1.395 - 3.105)</w:t>
            </w:r>
          </w:p>
        </w:tc>
        <w:tc>
          <w:tcPr>
            <w:tcW w:w="9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C4FD6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892</w:t>
            </w:r>
          </w:p>
        </w:tc>
        <w:tc>
          <w:tcPr>
            <w:tcW w:w="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8781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E33A3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774 (-1.498 - 3.047)</w:t>
            </w:r>
          </w:p>
        </w:tc>
        <w:tc>
          <w:tcPr>
            <w:tcW w:w="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AA89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825</w:t>
            </w:r>
          </w:p>
        </w:tc>
      </w:tr>
      <w:tr w:rsidR="0073770C" w:rsidRPr="00C960BA" w14:paraId="3DE6170F" w14:textId="77777777" w:rsidTr="0073770C">
        <w:trPr>
          <w:trHeight w:val="395"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F9BB1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4B1D6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353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74518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2885B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5CE58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9E428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925E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73770C" w:rsidRPr="00C960BA" w14:paraId="5F5E9DF7" w14:textId="77777777" w:rsidTr="0073770C">
        <w:trPr>
          <w:trHeight w:val="404"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F7E67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1B18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237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95438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9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9C6C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D97EC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A3DE2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4D866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73770C" w:rsidRPr="00C960BA" w14:paraId="36B93428" w14:textId="77777777" w:rsidTr="0073770C">
        <w:trPr>
          <w:trHeight w:val="395"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EF8F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93131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116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10264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879 (0.208 - 1.551)</w:t>
            </w:r>
          </w:p>
        </w:tc>
        <w:tc>
          <w:tcPr>
            <w:tcW w:w="9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564C8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707</w:t>
            </w:r>
          </w:p>
        </w:tc>
        <w:tc>
          <w:tcPr>
            <w:tcW w:w="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83E2D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5FEF2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23F0B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</w:tr>
      <w:tr w:rsidR="0073770C" w:rsidRPr="00C960BA" w14:paraId="5125C6C6" w14:textId="77777777" w:rsidTr="0073770C">
        <w:trPr>
          <w:trHeight w:val="395"/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2ADFB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97304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321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E2B9B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924 (0.856 - 0.992)</w:t>
            </w:r>
          </w:p>
        </w:tc>
        <w:tc>
          <w:tcPr>
            <w:tcW w:w="987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BBA45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022</w:t>
            </w:r>
          </w:p>
        </w:tc>
        <w:tc>
          <w:tcPr>
            <w:tcW w:w="573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59E30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8F54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935 (0.866 - 1.003)</w:t>
            </w:r>
          </w:p>
        </w:tc>
        <w:tc>
          <w:tcPr>
            <w:tcW w:w="679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12E9C" w14:textId="77777777" w:rsidR="00C960BA" w:rsidRPr="00C960BA" w:rsidRDefault="00C960BA" w:rsidP="00C960BA">
            <w:pPr>
              <w:spacing w:line="360" w:lineRule="auto"/>
              <w:jc w:val="both"/>
              <w:rPr>
                <w:rFonts w:ascii="Palatino Linotype" w:eastAsia="等线" w:hAnsi="Palatino Linotype" w:cs="Times New Roman"/>
                <w:sz w:val="20"/>
                <w:szCs w:val="20"/>
              </w:rPr>
            </w:pPr>
            <w:r w:rsidRPr="00C960BA">
              <w:rPr>
                <w:rFonts w:ascii="Palatino Linotype" w:eastAsia="等线" w:hAnsi="Palatino Linotype" w:cs="Times New Roman"/>
                <w:sz w:val="20"/>
                <w:szCs w:val="20"/>
              </w:rPr>
              <w:t>0.054</w:t>
            </w:r>
          </w:p>
        </w:tc>
      </w:tr>
    </w:tbl>
    <w:p w14:paraId="6B374793" w14:textId="0A8C96BD" w:rsidR="00156C0B" w:rsidRPr="00823375" w:rsidRDefault="00AB263E" w:rsidP="00156C0B">
      <w:pPr>
        <w:spacing w:line="360" w:lineRule="auto"/>
        <w:jc w:val="both"/>
        <w:rPr>
          <w:rFonts w:ascii="Palatino Linotype" w:eastAsia="等线" w:hAnsi="Palatino Linotype" w:cs="Times New Roman"/>
          <w:b/>
          <w:bCs/>
          <w:sz w:val="20"/>
          <w:szCs w:val="20"/>
        </w:rPr>
      </w:pPr>
      <w:r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br w:type="page"/>
      </w:r>
      <w:r w:rsidR="00156C0B"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lastRenderedPageBreak/>
        <w:t xml:space="preserve">Relationship between </w:t>
      </w:r>
      <w:r w:rsidR="00E027FE"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t>f</w:t>
      </w:r>
      <w:r w:rsidR="00156C0B"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t xml:space="preserve">erroptosis </w:t>
      </w:r>
      <w:r w:rsidR="00E027FE"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t>s</w:t>
      </w:r>
      <w:r w:rsidR="00156C0B"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t xml:space="preserve">core </w:t>
      </w:r>
      <w:r w:rsidR="00E027FE"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t>g</w:t>
      </w:r>
      <w:r w:rsidR="00156C0B"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t>roups and clinical features in GEO</w:t>
      </w:r>
    </w:p>
    <w:tbl>
      <w:tblPr>
        <w:tblW w:w="9426" w:type="dxa"/>
        <w:jc w:val="center"/>
        <w:tblLayout w:type="fixed"/>
        <w:tblLook w:val="0420" w:firstRow="1" w:lastRow="0" w:firstColumn="0" w:lastColumn="0" w:noHBand="0" w:noVBand="1"/>
      </w:tblPr>
      <w:tblGrid>
        <w:gridCol w:w="3076"/>
        <w:gridCol w:w="2542"/>
        <w:gridCol w:w="2542"/>
        <w:gridCol w:w="1266"/>
      </w:tblGrid>
      <w:tr w:rsidR="00881EE5" w:rsidRPr="00823375" w14:paraId="6FF8E21C" w14:textId="77777777" w:rsidTr="00881EE5">
        <w:trPr>
          <w:cantSplit/>
          <w:trHeight w:val="514"/>
          <w:tblHeader/>
          <w:jc w:val="center"/>
        </w:trPr>
        <w:tc>
          <w:tcPr>
            <w:tcW w:w="30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8F2C1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54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5C430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4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41265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285EE" w14:textId="6622482D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23375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-</w:t>
            </w:r>
            <w:r w:rsidRPr="00823375"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eastAsia="zh-CN"/>
              </w:rPr>
              <w:t>value</w:t>
            </w:r>
          </w:p>
        </w:tc>
      </w:tr>
      <w:tr w:rsidR="00881EE5" w:rsidRPr="00823375" w14:paraId="2A4EFA7F" w14:textId="77777777" w:rsidTr="00881EE5">
        <w:trPr>
          <w:cantSplit/>
          <w:trHeight w:val="514"/>
          <w:jc w:val="center"/>
        </w:trPr>
        <w:tc>
          <w:tcPr>
            <w:tcW w:w="3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4688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99AB6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100A7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2B38E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748C3844" w14:textId="77777777" w:rsidTr="00881EE5">
        <w:trPr>
          <w:cantSplit/>
          <w:trHeight w:val="525"/>
          <w:jc w:val="center"/>
        </w:trPr>
        <w:tc>
          <w:tcPr>
            <w:tcW w:w="3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C9E8C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Gender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Pr="00823375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B347B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2170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757E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81EE5" w:rsidRPr="00823375" w14:paraId="683E35C7" w14:textId="77777777" w:rsidTr="00881EE5">
        <w:trPr>
          <w:cantSplit/>
          <w:trHeight w:val="514"/>
          <w:jc w:val="center"/>
        </w:trPr>
        <w:tc>
          <w:tcPr>
            <w:tcW w:w="3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76C35" w14:textId="4579CF8E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F0F7C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9 (16.7%)</w:t>
            </w: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1E6E8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 (1.8%)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42A79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1E4703E1" w14:textId="77777777" w:rsidTr="00881EE5">
        <w:trPr>
          <w:cantSplit/>
          <w:trHeight w:val="525"/>
          <w:jc w:val="center"/>
        </w:trPr>
        <w:tc>
          <w:tcPr>
            <w:tcW w:w="3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1FA9F" w14:textId="51DFA97C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86BBF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84 (73.7%)</w:t>
            </w: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A4AE4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9 (7.9%)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7D1C3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557D13DA" w14:textId="77777777" w:rsidTr="00881EE5">
        <w:trPr>
          <w:cantSplit/>
          <w:trHeight w:val="525"/>
          <w:jc w:val="center"/>
        </w:trPr>
        <w:tc>
          <w:tcPr>
            <w:tcW w:w="3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80A4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Stage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Pr="00823375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FEC5E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BB55C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92A6A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186</w:t>
            </w:r>
          </w:p>
        </w:tc>
      </w:tr>
      <w:tr w:rsidR="00881EE5" w:rsidRPr="00823375" w14:paraId="6A82E932" w14:textId="77777777" w:rsidTr="00881EE5">
        <w:trPr>
          <w:cantSplit/>
          <w:trHeight w:val="514"/>
          <w:jc w:val="center"/>
        </w:trPr>
        <w:tc>
          <w:tcPr>
            <w:tcW w:w="3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F7FF7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D048A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52 (45.6%)</w:t>
            </w: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40BDB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3 (2.6%)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7B5B6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53D1BAE6" w14:textId="77777777" w:rsidTr="00881EE5">
        <w:trPr>
          <w:cantSplit/>
          <w:trHeight w:val="525"/>
          <w:jc w:val="center"/>
        </w:trPr>
        <w:tc>
          <w:tcPr>
            <w:tcW w:w="3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1A87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B6E15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30 (26.3%)</w:t>
            </w: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AE894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5 (4.4%)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6483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7843E94A" w14:textId="77777777" w:rsidTr="00881EE5">
        <w:trPr>
          <w:cantSplit/>
          <w:trHeight w:val="514"/>
          <w:jc w:val="center"/>
        </w:trPr>
        <w:tc>
          <w:tcPr>
            <w:tcW w:w="3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BE412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94A32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9 (16.7%)</w:t>
            </w: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06130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 (1.8%)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D668C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011FA8A3" w14:textId="77777777" w:rsidTr="00881EE5">
        <w:trPr>
          <w:cantSplit/>
          <w:trHeight w:val="525"/>
          <w:jc w:val="center"/>
        </w:trPr>
        <w:tc>
          <w:tcPr>
            <w:tcW w:w="3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9B351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118F1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 (1.8%)</w:t>
            </w: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D2AF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D443D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38925CF9" w14:textId="77777777" w:rsidTr="00881EE5">
        <w:trPr>
          <w:cantSplit/>
          <w:trHeight w:val="1128"/>
          <w:jc w:val="center"/>
        </w:trPr>
        <w:tc>
          <w:tcPr>
            <w:tcW w:w="3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52BD7" w14:textId="5B4218F1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 xml:space="preserve">OS 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(months), median (IQR)</w:t>
            </w: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F9A8C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5.24 (5.58, 38.88)</w:t>
            </w:r>
          </w:p>
        </w:tc>
        <w:tc>
          <w:tcPr>
            <w:tcW w:w="25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897B8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6.6 (5.22, 16.74)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143C9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881EE5" w:rsidRPr="00823375" w14:paraId="50E5304E" w14:textId="77777777" w:rsidTr="00881EE5">
        <w:trPr>
          <w:cantSplit/>
          <w:trHeight w:val="514"/>
          <w:jc w:val="center"/>
        </w:trPr>
        <w:tc>
          <w:tcPr>
            <w:tcW w:w="307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85F6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254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10F7A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64 (55, 73)</w:t>
            </w:r>
          </w:p>
        </w:tc>
        <w:tc>
          <w:tcPr>
            <w:tcW w:w="254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B7E62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65 (56, 71)</w:t>
            </w:r>
          </w:p>
        </w:tc>
        <w:tc>
          <w:tcPr>
            <w:tcW w:w="126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C3EE2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777</w:t>
            </w:r>
          </w:p>
        </w:tc>
      </w:tr>
    </w:tbl>
    <w:p w14:paraId="425146A0" w14:textId="42D3E84C" w:rsidR="00881EE5" w:rsidRPr="00823375" w:rsidRDefault="000D66A5" w:rsidP="00156C0B">
      <w:pPr>
        <w:spacing w:line="360" w:lineRule="auto"/>
        <w:jc w:val="both"/>
        <w:rPr>
          <w:rFonts w:ascii="Palatino Linotype" w:hAnsi="Palatino Linotype" w:cs="Times New Roman"/>
          <w:sz w:val="20"/>
          <w:szCs w:val="20"/>
        </w:rPr>
      </w:pPr>
      <w:r w:rsidRPr="00823375">
        <w:rPr>
          <w:rFonts w:ascii="Palatino Linotype" w:hAnsi="Palatino Linotype" w:cs="Times New Roman"/>
          <w:sz w:val="20"/>
          <w:szCs w:val="20"/>
        </w:rPr>
        <w:t>IQR: interquartile range; OS: overall survival</w:t>
      </w:r>
    </w:p>
    <w:p w14:paraId="0FABD28E" w14:textId="7BA78DF3" w:rsidR="006C7008" w:rsidRPr="00823375" w:rsidRDefault="006C7008" w:rsidP="00156C0B">
      <w:pPr>
        <w:spacing w:line="360" w:lineRule="auto"/>
        <w:jc w:val="both"/>
        <w:rPr>
          <w:rFonts w:ascii="Palatino Linotype" w:eastAsia="等线" w:hAnsi="Palatino Linotype" w:cs="Times New Roman"/>
          <w:sz w:val="20"/>
          <w:szCs w:val="20"/>
        </w:rPr>
      </w:pPr>
      <w:r w:rsidRPr="00823375">
        <w:rPr>
          <w:rFonts w:ascii="Palatino Linotype" w:eastAsia="等线" w:hAnsi="Palatino Linotype" w:cs="Times New Roman"/>
          <w:sz w:val="20"/>
          <w:szCs w:val="20"/>
        </w:rPr>
        <w:t>Gender</w:t>
      </w:r>
      <w:r w:rsidR="004637BC" w:rsidRPr="00823375">
        <w:rPr>
          <w:rFonts w:ascii="Palatino Linotype" w:eastAsia="等线" w:hAnsi="Palatino Linotype" w:cs="Times New Roman"/>
          <w:sz w:val="20"/>
          <w:szCs w:val="20"/>
        </w:rPr>
        <w:t xml:space="preserve"> and </w:t>
      </w:r>
      <w:r w:rsidRPr="00823375">
        <w:rPr>
          <w:rFonts w:ascii="Palatino Linotype" w:eastAsia="等线" w:hAnsi="Palatino Linotype" w:cs="Times New Roman"/>
          <w:sz w:val="20"/>
          <w:szCs w:val="20"/>
        </w:rPr>
        <w:t xml:space="preserve">Stage does not meet the theoretical frequency </w:t>
      </w:r>
      <w:r w:rsidRPr="00823375">
        <w:rPr>
          <w:rFonts w:ascii="Palatino Linotype" w:hAnsi="Palatino Linotype" w:cs="Times New Roman"/>
          <w:sz w:val="20"/>
          <w:szCs w:val="20"/>
        </w:rPr>
        <w:t>&gt;</w:t>
      </w:r>
      <w:r w:rsidR="001D6357" w:rsidRPr="00823375">
        <w:rPr>
          <w:rFonts w:ascii="Palatino Linotype" w:hAnsi="Palatino Linotype" w:cs="Times New Roman"/>
          <w:sz w:val="20"/>
          <w:szCs w:val="20"/>
        </w:rPr>
        <w:t xml:space="preserve"> </w:t>
      </w:r>
      <w:r w:rsidRPr="00823375">
        <w:rPr>
          <w:rFonts w:ascii="Palatino Linotype" w:hAnsi="Palatino Linotype" w:cs="Times New Roman"/>
          <w:sz w:val="20"/>
          <w:szCs w:val="20"/>
        </w:rPr>
        <w:t>5</w:t>
      </w:r>
      <w:r w:rsidRPr="00823375">
        <w:rPr>
          <w:rFonts w:ascii="Palatino Linotype" w:eastAsia="等线" w:hAnsi="Palatino Linotype" w:cs="Times New Roman"/>
          <w:sz w:val="20"/>
          <w:szCs w:val="20"/>
        </w:rPr>
        <w:t xml:space="preserve"> or total sample size </w:t>
      </w:r>
      <w:r w:rsidRPr="00823375">
        <w:rPr>
          <w:rFonts w:ascii="Palatino Linotype" w:hAnsi="Palatino Linotype" w:cs="Times New Roman"/>
          <w:sz w:val="20"/>
          <w:szCs w:val="20"/>
        </w:rPr>
        <w:t>&gt;</w:t>
      </w:r>
      <w:r w:rsidR="001D6357" w:rsidRPr="00823375">
        <w:rPr>
          <w:rFonts w:ascii="Palatino Linotype" w:hAnsi="Palatino Linotype" w:cs="Times New Roman"/>
          <w:sz w:val="20"/>
          <w:szCs w:val="20"/>
        </w:rPr>
        <w:t xml:space="preserve"> </w:t>
      </w:r>
      <w:r w:rsidRPr="00823375">
        <w:rPr>
          <w:rFonts w:ascii="Palatino Linotype" w:eastAsia="等线" w:hAnsi="Palatino Linotype" w:cs="Times New Roman"/>
          <w:sz w:val="20"/>
          <w:szCs w:val="20"/>
        </w:rPr>
        <w:t>40, Fisher's exact test was used.</w:t>
      </w:r>
      <w:r w:rsidRPr="00823375">
        <w:rPr>
          <w:rFonts w:ascii="Palatino Linotype" w:eastAsia="等线" w:hAnsi="Palatino Linotype" w:cs="Times New Roman"/>
          <w:sz w:val="20"/>
          <w:szCs w:val="20"/>
          <w:lang w:eastAsia="zh-CN"/>
        </w:rPr>
        <w:t xml:space="preserve"> </w:t>
      </w:r>
      <w:r w:rsidRPr="00823375">
        <w:rPr>
          <w:rFonts w:ascii="Palatino Linotype" w:eastAsia="等线" w:hAnsi="Palatino Linotype" w:cs="Times New Roman"/>
          <w:sz w:val="20"/>
          <w:szCs w:val="20"/>
        </w:rPr>
        <w:t>Age</w:t>
      </w:r>
      <w:r w:rsidR="004637BC" w:rsidRPr="00823375">
        <w:rPr>
          <w:rFonts w:ascii="Palatino Linotype" w:eastAsia="等线" w:hAnsi="Palatino Linotype" w:cs="Times New Roman"/>
          <w:sz w:val="20"/>
          <w:szCs w:val="20"/>
        </w:rPr>
        <w:t xml:space="preserve"> and </w:t>
      </w:r>
      <w:r w:rsidRPr="00823375">
        <w:rPr>
          <w:rFonts w:ascii="Palatino Linotype" w:eastAsia="等线" w:hAnsi="Palatino Linotype" w:cs="Times New Roman"/>
          <w:sz w:val="20"/>
          <w:szCs w:val="20"/>
        </w:rPr>
        <w:t xml:space="preserve">OS not satisfying the normal distribution </w:t>
      </w:r>
      <w:r w:rsidRPr="00823375">
        <w:rPr>
          <w:rFonts w:ascii="Palatino Linotype" w:hAnsi="Palatino Linotype" w:cs="Times New Roman"/>
          <w:sz w:val="20"/>
          <w:szCs w:val="20"/>
        </w:rPr>
        <w:t>(</w:t>
      </w:r>
      <w:r w:rsidRPr="00823375">
        <w:rPr>
          <w:rFonts w:ascii="Palatino Linotype" w:hAnsi="Palatino Linotype" w:cs="Times New Roman"/>
          <w:i/>
          <w:iCs/>
          <w:sz w:val="20"/>
          <w:szCs w:val="20"/>
        </w:rPr>
        <w:t>p</w:t>
      </w:r>
      <w:r w:rsidR="001D6357" w:rsidRPr="00823375">
        <w:rPr>
          <w:rFonts w:ascii="Palatino Linotype" w:hAnsi="Palatino Linotype" w:cs="Times New Roman"/>
          <w:i/>
          <w:iCs/>
          <w:sz w:val="20"/>
          <w:szCs w:val="20"/>
        </w:rPr>
        <w:t xml:space="preserve"> </w:t>
      </w:r>
      <w:r w:rsidR="00A979A9" w:rsidRPr="00823375">
        <w:rPr>
          <w:rFonts w:ascii="Palatino Linotype" w:hAnsi="Palatino Linotype" w:cs="Times New Roman"/>
          <w:sz w:val="20"/>
          <w:szCs w:val="20"/>
        </w:rPr>
        <w:t>&lt;</w:t>
      </w:r>
      <w:r w:rsidR="001D6357" w:rsidRPr="00823375">
        <w:rPr>
          <w:rFonts w:ascii="Palatino Linotype" w:hAnsi="Palatino Linotype" w:cs="Times New Roman"/>
          <w:sz w:val="20"/>
          <w:szCs w:val="20"/>
        </w:rPr>
        <w:t xml:space="preserve"> </w:t>
      </w:r>
      <w:r w:rsidRPr="00823375">
        <w:rPr>
          <w:rFonts w:ascii="Palatino Linotype" w:hAnsi="Palatino Linotype" w:cs="Times New Roman"/>
          <w:sz w:val="20"/>
          <w:szCs w:val="20"/>
        </w:rPr>
        <w:t>0.05)</w:t>
      </w:r>
      <w:r w:rsidRPr="00823375">
        <w:rPr>
          <w:rFonts w:ascii="Palatino Linotype" w:eastAsia="等线" w:hAnsi="Palatino Linotype" w:cs="Times New Roman"/>
          <w:sz w:val="20"/>
          <w:szCs w:val="20"/>
        </w:rPr>
        <w:t>, using the Wilcoxon rank sum test.</w:t>
      </w:r>
    </w:p>
    <w:p w14:paraId="56838C57" w14:textId="77777777" w:rsidR="006C7008" w:rsidRPr="00823375" w:rsidRDefault="006C7008" w:rsidP="00156C0B">
      <w:pPr>
        <w:spacing w:line="360" w:lineRule="auto"/>
        <w:jc w:val="both"/>
        <w:rPr>
          <w:rFonts w:ascii="Palatino Linotype" w:hAnsi="Palatino Linotype" w:cs="Times New Roman"/>
          <w:sz w:val="20"/>
          <w:szCs w:val="20"/>
        </w:rPr>
      </w:pPr>
    </w:p>
    <w:p w14:paraId="549CE16C" w14:textId="1EE2EA5E" w:rsidR="00156C0B" w:rsidRPr="00823375" w:rsidRDefault="000D66A5" w:rsidP="00156C0B">
      <w:pPr>
        <w:spacing w:line="360" w:lineRule="auto"/>
        <w:jc w:val="both"/>
        <w:rPr>
          <w:rFonts w:ascii="Palatino Linotype" w:eastAsia="等线" w:hAnsi="Palatino Linotype" w:cs="Times New Roman"/>
          <w:b/>
          <w:bCs/>
          <w:sz w:val="20"/>
          <w:szCs w:val="20"/>
        </w:rPr>
      </w:pPr>
      <w:r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br w:type="page"/>
      </w:r>
      <w:r w:rsidR="00156C0B"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lastRenderedPageBreak/>
        <w:t xml:space="preserve">Relationship between </w:t>
      </w:r>
      <w:r w:rsidR="00E027FE"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t>ferroptosis score groups</w:t>
      </w:r>
      <w:r w:rsidR="00156C0B"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t xml:space="preserve"> and clinical features in ICGC</w:t>
      </w:r>
    </w:p>
    <w:tbl>
      <w:tblPr>
        <w:tblW w:w="9392" w:type="dxa"/>
        <w:jc w:val="center"/>
        <w:tblLayout w:type="fixed"/>
        <w:tblLook w:val="0420" w:firstRow="1" w:lastRow="0" w:firstColumn="0" w:lastColumn="0" w:noHBand="0" w:noVBand="1"/>
      </w:tblPr>
      <w:tblGrid>
        <w:gridCol w:w="2982"/>
        <w:gridCol w:w="2477"/>
        <w:gridCol w:w="2477"/>
        <w:gridCol w:w="1456"/>
      </w:tblGrid>
      <w:tr w:rsidR="00881EE5" w:rsidRPr="00823375" w14:paraId="6323C12F" w14:textId="77777777" w:rsidTr="006B3C2D">
        <w:trPr>
          <w:cantSplit/>
          <w:trHeight w:val="569"/>
          <w:tblHeader/>
          <w:jc w:val="center"/>
        </w:trPr>
        <w:tc>
          <w:tcPr>
            <w:tcW w:w="298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74E8A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4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CE6BD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4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CBBFF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0F95" w14:textId="58B780CA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23375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-</w:t>
            </w:r>
            <w:r w:rsidRPr="00823375"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eastAsia="zh-CN"/>
              </w:rPr>
              <w:t>value</w:t>
            </w:r>
          </w:p>
        </w:tc>
      </w:tr>
      <w:tr w:rsidR="00881EE5" w:rsidRPr="00823375" w14:paraId="3A28E669" w14:textId="77777777" w:rsidTr="006B3C2D">
        <w:trPr>
          <w:cantSplit/>
          <w:trHeight w:val="683"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72427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2E494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7D7B5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B21B4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67676BEE" w14:textId="77777777" w:rsidTr="006B3C2D">
        <w:trPr>
          <w:cantSplit/>
          <w:trHeight w:val="683"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C12D3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Gender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Pr="00823375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B09D6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520C6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4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1116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418</w:t>
            </w:r>
          </w:p>
        </w:tc>
      </w:tr>
      <w:tr w:rsidR="00881EE5" w:rsidRPr="00823375" w14:paraId="186F9DDB" w14:textId="77777777" w:rsidTr="006B3C2D">
        <w:trPr>
          <w:cantSplit/>
          <w:trHeight w:val="683"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47BBB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B687D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42 (18.2%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35B0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9 (8.2%)</w:t>
            </w:r>
          </w:p>
        </w:tc>
        <w:tc>
          <w:tcPr>
            <w:tcW w:w="14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C7636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1753AC00" w14:textId="77777777" w:rsidTr="006B3C2D">
        <w:trPr>
          <w:cantSplit/>
          <w:trHeight w:val="683"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7A2CB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CFD1D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28 (55.4%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74AA8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42 (18.2%)</w:t>
            </w:r>
          </w:p>
        </w:tc>
        <w:tc>
          <w:tcPr>
            <w:tcW w:w="14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7D218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6C44C737" w14:textId="77777777" w:rsidTr="006B3C2D">
        <w:trPr>
          <w:cantSplit/>
          <w:trHeight w:val="584"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A4833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0C251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69 (62, 74.75)</w:t>
            </w:r>
          </w:p>
        </w:tc>
        <w:tc>
          <w:tcPr>
            <w:tcW w:w="2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B6594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67 (62, 73)</w:t>
            </w:r>
          </w:p>
        </w:tc>
        <w:tc>
          <w:tcPr>
            <w:tcW w:w="14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4DBE5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881EE5" w:rsidRPr="00823375" w14:paraId="57F0AE59" w14:textId="77777777" w:rsidTr="006B3C2D">
        <w:trPr>
          <w:cantSplit/>
          <w:trHeight w:val="1168"/>
          <w:jc w:val="center"/>
        </w:trPr>
        <w:tc>
          <w:tcPr>
            <w:tcW w:w="298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B7FD2" w14:textId="1E515E19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OS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months), median (IQR)</w:t>
            </w:r>
          </w:p>
        </w:tc>
        <w:tc>
          <w:tcPr>
            <w:tcW w:w="247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3520F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9.59 (19.73, 38.47)</w:t>
            </w:r>
          </w:p>
        </w:tc>
        <w:tc>
          <w:tcPr>
            <w:tcW w:w="247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00130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7.75 (10.85, 24.66)</w:t>
            </w:r>
          </w:p>
        </w:tc>
        <w:tc>
          <w:tcPr>
            <w:tcW w:w="145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A4BF5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&lt; 0.001</w:t>
            </w:r>
          </w:p>
        </w:tc>
      </w:tr>
    </w:tbl>
    <w:p w14:paraId="7479F15B" w14:textId="77777777" w:rsidR="000D66A5" w:rsidRPr="00823375" w:rsidRDefault="000D66A5" w:rsidP="00156C0B">
      <w:pPr>
        <w:spacing w:line="360" w:lineRule="auto"/>
        <w:jc w:val="both"/>
        <w:rPr>
          <w:rFonts w:ascii="Palatino Linotype" w:hAnsi="Palatino Linotype" w:cs="Times New Roman"/>
          <w:sz w:val="20"/>
          <w:szCs w:val="20"/>
        </w:rPr>
      </w:pPr>
      <w:r w:rsidRPr="00823375">
        <w:rPr>
          <w:rFonts w:ascii="Palatino Linotype" w:hAnsi="Palatino Linotype" w:cs="Times New Roman"/>
          <w:sz w:val="20"/>
          <w:szCs w:val="20"/>
        </w:rPr>
        <w:t>IQR: interquartile range; OS: overall survival</w:t>
      </w:r>
    </w:p>
    <w:p w14:paraId="4714E77B" w14:textId="4DEB7DA3" w:rsidR="00A263D1" w:rsidRPr="00823375" w:rsidRDefault="00A263D1" w:rsidP="00156C0B">
      <w:pPr>
        <w:spacing w:line="360" w:lineRule="auto"/>
        <w:jc w:val="both"/>
        <w:rPr>
          <w:rFonts w:ascii="Palatino Linotype" w:eastAsia="等线" w:hAnsi="Palatino Linotype" w:cs="Times New Roman"/>
          <w:sz w:val="20"/>
          <w:szCs w:val="20"/>
        </w:rPr>
      </w:pPr>
      <w:r w:rsidRPr="00823375">
        <w:rPr>
          <w:rFonts w:ascii="Palatino Linotype" w:eastAsia="等线" w:hAnsi="Palatino Linotype" w:cs="Times New Roman"/>
          <w:sz w:val="20"/>
          <w:szCs w:val="20"/>
        </w:rPr>
        <w:t xml:space="preserve">Gender meet the theoretical frequency </w:t>
      </w:r>
      <w:r w:rsidRPr="00823375">
        <w:rPr>
          <w:rFonts w:ascii="Palatino Linotype" w:hAnsi="Palatino Linotype" w:cs="Times New Roman"/>
          <w:sz w:val="20"/>
          <w:szCs w:val="20"/>
        </w:rPr>
        <w:t>&gt;</w:t>
      </w:r>
      <w:r w:rsidR="001D6357" w:rsidRPr="00823375">
        <w:rPr>
          <w:rFonts w:ascii="Palatino Linotype" w:hAnsi="Palatino Linotype" w:cs="Times New Roman"/>
          <w:sz w:val="20"/>
          <w:szCs w:val="20"/>
        </w:rPr>
        <w:t xml:space="preserve"> </w:t>
      </w:r>
      <w:r w:rsidRPr="00823375">
        <w:rPr>
          <w:rFonts w:ascii="Palatino Linotype" w:hAnsi="Palatino Linotype" w:cs="Times New Roman"/>
          <w:sz w:val="20"/>
          <w:szCs w:val="20"/>
        </w:rPr>
        <w:t>5</w:t>
      </w:r>
      <w:r w:rsidRPr="00823375">
        <w:rPr>
          <w:rFonts w:ascii="Palatino Linotype" w:eastAsia="等线" w:hAnsi="Palatino Linotype" w:cs="Times New Roman"/>
          <w:sz w:val="20"/>
          <w:szCs w:val="20"/>
        </w:rPr>
        <w:t xml:space="preserve"> and total sample size </w:t>
      </w:r>
      <w:r w:rsidRPr="00823375">
        <w:rPr>
          <w:rFonts w:ascii="Palatino Linotype" w:hAnsi="Palatino Linotype" w:cs="Times New Roman"/>
          <w:sz w:val="20"/>
          <w:szCs w:val="20"/>
        </w:rPr>
        <w:t>&gt;</w:t>
      </w:r>
      <w:r w:rsidR="001D6357" w:rsidRPr="00823375">
        <w:rPr>
          <w:rFonts w:ascii="Palatino Linotype" w:hAnsi="Palatino Linotype" w:cs="Times New Roman"/>
          <w:sz w:val="20"/>
          <w:szCs w:val="20"/>
        </w:rPr>
        <w:t xml:space="preserve"> </w:t>
      </w:r>
      <w:r w:rsidRPr="00823375">
        <w:rPr>
          <w:rFonts w:ascii="Palatino Linotype" w:eastAsia="等线" w:hAnsi="Palatino Linotype" w:cs="Times New Roman"/>
          <w:sz w:val="20"/>
          <w:szCs w:val="20"/>
        </w:rPr>
        <w:t xml:space="preserve">40, the chi-square test was used. Age and OS not satisfying the normal distribution </w:t>
      </w:r>
      <w:r w:rsidRPr="00823375">
        <w:rPr>
          <w:rFonts w:ascii="Palatino Linotype" w:hAnsi="Palatino Linotype" w:cs="Times New Roman"/>
          <w:sz w:val="20"/>
          <w:szCs w:val="20"/>
        </w:rPr>
        <w:t>(</w:t>
      </w:r>
      <w:r w:rsidRPr="00823375">
        <w:rPr>
          <w:rFonts w:ascii="Palatino Linotype" w:hAnsi="Palatino Linotype" w:cs="Times New Roman"/>
          <w:i/>
          <w:iCs/>
          <w:sz w:val="20"/>
          <w:szCs w:val="20"/>
        </w:rPr>
        <w:t>p</w:t>
      </w:r>
      <w:r w:rsidR="001D6357" w:rsidRPr="00823375">
        <w:rPr>
          <w:rFonts w:ascii="Palatino Linotype" w:hAnsi="Palatino Linotype" w:cs="Times New Roman"/>
          <w:i/>
          <w:iCs/>
          <w:sz w:val="20"/>
          <w:szCs w:val="20"/>
        </w:rPr>
        <w:t xml:space="preserve"> </w:t>
      </w:r>
      <w:r w:rsidR="00A979A9" w:rsidRPr="00823375">
        <w:rPr>
          <w:rFonts w:ascii="Palatino Linotype" w:hAnsi="Palatino Linotype" w:cs="Times New Roman"/>
          <w:sz w:val="20"/>
          <w:szCs w:val="20"/>
        </w:rPr>
        <w:t>&lt;</w:t>
      </w:r>
      <w:r w:rsidR="001D6357" w:rsidRPr="00823375">
        <w:rPr>
          <w:rFonts w:ascii="Palatino Linotype" w:hAnsi="Palatino Linotype" w:cs="Times New Roman"/>
          <w:sz w:val="20"/>
          <w:szCs w:val="20"/>
        </w:rPr>
        <w:t xml:space="preserve"> </w:t>
      </w:r>
      <w:r w:rsidRPr="00823375">
        <w:rPr>
          <w:rFonts w:ascii="Palatino Linotype" w:hAnsi="Palatino Linotype" w:cs="Times New Roman"/>
          <w:sz w:val="20"/>
          <w:szCs w:val="20"/>
        </w:rPr>
        <w:t>0.05)</w:t>
      </w:r>
      <w:r w:rsidRPr="00823375">
        <w:rPr>
          <w:rFonts w:ascii="Palatino Linotype" w:eastAsia="等线" w:hAnsi="Palatino Linotype" w:cs="Times New Roman"/>
          <w:sz w:val="20"/>
          <w:szCs w:val="20"/>
        </w:rPr>
        <w:t>, using the Wilcoxon rank sum test.</w:t>
      </w:r>
    </w:p>
    <w:p w14:paraId="3F0E44C4" w14:textId="245E8E57" w:rsidR="000D66A5" w:rsidRPr="00823375" w:rsidRDefault="00A263D1" w:rsidP="00156C0B">
      <w:pPr>
        <w:spacing w:line="360" w:lineRule="auto"/>
        <w:jc w:val="both"/>
        <w:rPr>
          <w:rFonts w:ascii="Palatino Linotype" w:eastAsia="等线" w:hAnsi="Palatino Linotype" w:cs="Times New Roman"/>
          <w:b/>
          <w:bCs/>
          <w:sz w:val="20"/>
          <w:szCs w:val="20"/>
        </w:rPr>
      </w:pPr>
      <w:r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br w:type="page"/>
      </w:r>
    </w:p>
    <w:p w14:paraId="52302CCB" w14:textId="4DB5275C" w:rsidR="00881EE5" w:rsidRPr="00823375" w:rsidRDefault="00881EE5" w:rsidP="00156C0B">
      <w:pPr>
        <w:spacing w:line="360" w:lineRule="auto"/>
        <w:jc w:val="both"/>
        <w:rPr>
          <w:rFonts w:ascii="Palatino Linotype" w:eastAsia="等线" w:hAnsi="Palatino Linotype" w:cs="Times New Roman"/>
          <w:b/>
          <w:bCs/>
          <w:sz w:val="20"/>
          <w:szCs w:val="20"/>
        </w:rPr>
      </w:pPr>
      <w:r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lastRenderedPageBreak/>
        <w:t xml:space="preserve">Relationship between </w:t>
      </w:r>
      <w:r w:rsidR="00E027FE"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t>ferroptosis score groups</w:t>
      </w:r>
      <w:r w:rsidRPr="00823375">
        <w:rPr>
          <w:rFonts w:ascii="Palatino Linotype" w:eastAsia="等线" w:hAnsi="Palatino Linotype" w:cs="Times New Roman"/>
          <w:b/>
          <w:bCs/>
          <w:sz w:val="20"/>
          <w:szCs w:val="20"/>
        </w:rPr>
        <w:t xml:space="preserve"> and clinical features in TCGA subtypes</w:t>
      </w:r>
    </w:p>
    <w:tbl>
      <w:tblPr>
        <w:tblW w:w="9113" w:type="dxa"/>
        <w:jc w:val="center"/>
        <w:tblLayout w:type="fixed"/>
        <w:tblLook w:val="0420" w:firstRow="1" w:lastRow="0" w:firstColumn="0" w:lastColumn="0" w:noHBand="0" w:noVBand="1"/>
      </w:tblPr>
      <w:tblGrid>
        <w:gridCol w:w="3319"/>
        <w:gridCol w:w="2239"/>
        <w:gridCol w:w="2239"/>
        <w:gridCol w:w="1316"/>
      </w:tblGrid>
      <w:tr w:rsidR="00881EE5" w:rsidRPr="00823375" w14:paraId="53620D70" w14:textId="77777777" w:rsidTr="000D66A5">
        <w:trPr>
          <w:cantSplit/>
          <w:trHeight w:val="482"/>
          <w:tblHeader/>
          <w:jc w:val="center"/>
        </w:trPr>
        <w:tc>
          <w:tcPr>
            <w:tcW w:w="331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F6DA9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23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EECE6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3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2FACF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CCD6F" w14:textId="7EE0581E" w:rsidR="00881EE5" w:rsidRPr="00823375" w:rsidRDefault="000D66A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23375">
              <w:rPr>
                <w:rFonts w:ascii="Palatino Linotype" w:hAnsi="Palatino Linotype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-</w:t>
            </w:r>
            <w:r w:rsidRPr="00823375"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eastAsia="zh-CN"/>
              </w:rPr>
              <w:t>value</w:t>
            </w:r>
          </w:p>
        </w:tc>
      </w:tr>
      <w:tr w:rsidR="00881EE5" w:rsidRPr="00823375" w14:paraId="5B58BC56" w14:textId="77777777" w:rsidTr="000D66A5">
        <w:trPr>
          <w:cantSplit/>
          <w:trHeight w:val="482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A7406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2116C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35731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4CF7D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62259E0F" w14:textId="77777777" w:rsidTr="000D66A5">
        <w:trPr>
          <w:cantSplit/>
          <w:trHeight w:val="493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E057B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NCIP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Pr="00823375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4282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554C2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18704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881EE5" w:rsidRPr="00823375" w14:paraId="14CA9C24" w14:textId="77777777" w:rsidTr="000D66A5">
        <w:trPr>
          <w:cantSplit/>
          <w:trHeight w:val="482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D9E28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95645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39 (20.5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F8AEF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7 (14.2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19B96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5F547FC0" w14:textId="77777777" w:rsidTr="000D66A5">
        <w:trPr>
          <w:cantSplit/>
          <w:trHeight w:val="493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4D1F7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7D61B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21 (63.7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DC0CB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3 (1.6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A16AC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0F66DA18" w14:textId="77777777" w:rsidTr="000D66A5">
        <w:trPr>
          <w:cantSplit/>
          <w:trHeight w:val="493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5DC97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NCIHS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,</w:t>
            </w:r>
            <w:r w:rsidRPr="00823375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 xml:space="preserve"> n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5FA7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E587D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5B6E9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881EE5" w:rsidRPr="00823375" w14:paraId="5BBFD62B" w14:textId="77777777" w:rsidTr="000D66A5">
        <w:trPr>
          <w:cantSplit/>
          <w:trHeight w:val="482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98F33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7987C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47 (77.4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17164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6 (8.4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7C079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190A9FEF" w14:textId="77777777" w:rsidTr="000D66A5">
        <w:trPr>
          <w:cantSplit/>
          <w:trHeight w:val="493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82542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HS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A3590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3 (6.8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58DF5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4 (7.4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D622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3A8275A5" w14:textId="77777777" w:rsidTr="000D66A5">
        <w:trPr>
          <w:cantSplit/>
          <w:trHeight w:val="493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F3509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SNUR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Pr="00823375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2924E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393E0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CD489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881EE5" w:rsidRPr="00823375" w14:paraId="7C368467" w14:textId="77777777" w:rsidTr="000D66A5">
        <w:trPr>
          <w:cantSplit/>
          <w:trHeight w:val="482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807AB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B04F7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46 (24.2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A230A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4 (12.6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F1007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43708314" w14:textId="77777777" w:rsidTr="000D66A5">
        <w:trPr>
          <w:cantSplit/>
          <w:trHeight w:val="493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25588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834D2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14 (60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F4424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6 (3.2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5E9A0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02209E0C" w14:textId="77777777" w:rsidTr="000D66A5">
        <w:trPr>
          <w:cantSplit/>
          <w:trHeight w:val="493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7BF1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HB16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Pr="00823375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CB90D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DBCD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042A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881EE5" w:rsidRPr="00823375" w14:paraId="16C44969" w14:textId="77777777" w:rsidTr="000D66A5">
        <w:trPr>
          <w:cantSplit/>
          <w:trHeight w:val="482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BDD38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2834A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21 (63.7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3857A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 (1.1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59C2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15AB7B0F" w14:textId="77777777" w:rsidTr="000D66A5">
        <w:trPr>
          <w:cantSplit/>
          <w:trHeight w:val="493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0422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84EA9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39 (20.5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EA016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8 (14.7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02BC1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4ADAB44C" w14:textId="77777777" w:rsidTr="000D66A5">
        <w:trPr>
          <w:cantSplit/>
          <w:trHeight w:val="482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CB029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RS65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Pr="00823375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FA33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402F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813C1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0D66A5" w:rsidRPr="00823375" w14:paraId="79CEDFB9" w14:textId="77777777" w:rsidTr="000D66A5">
        <w:trPr>
          <w:cantSplit/>
          <w:trHeight w:val="493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91A3" w14:textId="20E64037" w:rsidR="000D66A5" w:rsidRPr="00823375" w:rsidRDefault="000D66A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05BD" w14:textId="77777777" w:rsidR="000D66A5" w:rsidRPr="00823375" w:rsidRDefault="000D66A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37 (19.5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3F03C" w14:textId="77777777" w:rsidR="000D66A5" w:rsidRPr="00823375" w:rsidRDefault="000D66A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3 (12.1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42010" w14:textId="77777777" w:rsidR="000D66A5" w:rsidRPr="00823375" w:rsidRDefault="000D66A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0D66A5" w:rsidRPr="00823375" w14:paraId="445439B8" w14:textId="77777777" w:rsidTr="000D66A5">
        <w:trPr>
          <w:cantSplit/>
          <w:trHeight w:val="493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9BB37" w14:textId="23F1DFDB" w:rsidR="000D66A5" w:rsidRPr="00823375" w:rsidRDefault="000D66A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FDBF6" w14:textId="77777777" w:rsidR="000D66A5" w:rsidRPr="00823375" w:rsidRDefault="000D66A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23 (64.7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41F0" w14:textId="77777777" w:rsidR="000D66A5" w:rsidRPr="00823375" w:rsidRDefault="000D66A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7 (3.7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C584C" w14:textId="77777777" w:rsidR="000D66A5" w:rsidRPr="00823375" w:rsidRDefault="000D66A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790D9DEA" w14:textId="77777777" w:rsidTr="000D66A5">
        <w:trPr>
          <w:cantSplit/>
          <w:trHeight w:val="482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72713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HIPPO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Pr="00823375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FEEF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AFA8E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EA5B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881EE5" w:rsidRPr="00823375" w14:paraId="1DACB2C6" w14:textId="77777777" w:rsidTr="000D66A5">
        <w:trPr>
          <w:cantSplit/>
          <w:trHeight w:val="493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019C3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AH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1C24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32 (69.5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63CC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4 (7.4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67754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43B4FABA" w14:textId="77777777" w:rsidTr="000D66A5">
        <w:trPr>
          <w:cantSplit/>
          <w:trHeight w:val="482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32715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SOH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F93D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8 (14.7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843B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6 (8.4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BAEE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2AB7F8B9" w14:textId="77777777" w:rsidTr="000D66A5">
        <w:trPr>
          <w:cantSplit/>
          <w:trHeight w:val="493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3893D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CC-like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Pr="00823375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4B091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6887C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EE6C5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881EE5" w:rsidRPr="00823375" w14:paraId="74FC9528" w14:textId="77777777" w:rsidTr="000D66A5">
        <w:trPr>
          <w:cantSplit/>
          <w:trHeight w:val="493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D8CEC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CCL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43105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8 (14.7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96D3F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6 (13.7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0153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6576E27E" w14:textId="77777777" w:rsidTr="000D66A5">
        <w:trPr>
          <w:cantSplit/>
          <w:trHeight w:val="482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30EBA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lastRenderedPageBreak/>
              <w:t>HCC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8BE53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32 (69.5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A5E4D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4 (2.1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9C3E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3A406676" w14:textId="77777777" w:rsidTr="000D66A5">
        <w:trPr>
          <w:cantSplit/>
          <w:trHeight w:val="493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BF22A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Grade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Pr="00823375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E86F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2C67C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56CEB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881EE5" w:rsidRPr="00823375" w14:paraId="02E92B79" w14:textId="77777777" w:rsidTr="000D66A5">
        <w:trPr>
          <w:cantSplit/>
          <w:trHeight w:val="493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796B5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D6F6D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32 (16.8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881FD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 (1.1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9523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15665F7E" w14:textId="77777777" w:rsidTr="000D66A5">
        <w:trPr>
          <w:cantSplit/>
          <w:trHeight w:val="482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56692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CCFED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81 (42.6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17C42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2 (6.3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BC8E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5854B251" w14:textId="77777777" w:rsidTr="000D66A5">
        <w:trPr>
          <w:cantSplit/>
          <w:trHeight w:val="493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1854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400CA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43 (22.6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4104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6 (8.4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050E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45EDF867" w14:textId="77777777" w:rsidTr="000D66A5">
        <w:trPr>
          <w:cantSplit/>
          <w:trHeight w:val="482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AB29" w14:textId="5440924F" w:rsidR="00881EE5" w:rsidRPr="00823375" w:rsidRDefault="000D66A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un</w:t>
            </w:r>
            <w:r w:rsidR="00881EE5"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826A6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4 (2.1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F9794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EA78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5797C0F8" w14:textId="77777777" w:rsidTr="000D66A5">
        <w:trPr>
          <w:cantSplit/>
          <w:trHeight w:val="493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F562B" w14:textId="12C6F15D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AFP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ng/</w:t>
            </w:r>
            <w:r w:rsidR="000D66A5"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ml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), </w:t>
            </w:r>
            <w:r w:rsidRPr="00823375">
              <w:rPr>
                <w:rFonts w:ascii="Palatino Linotype" w:eastAsia="DejaVu Sans" w:hAnsi="Palatino Linotype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985CA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6BE0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D53E1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881EE5" w:rsidRPr="00823375" w14:paraId="03FD154F" w14:textId="77777777" w:rsidTr="000D66A5">
        <w:trPr>
          <w:cantSplit/>
          <w:trHeight w:val="493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2C8F3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&lt;300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410D4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93 (48.9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8D47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0 (5.3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6A4CC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1E8DD94F" w14:textId="77777777" w:rsidTr="000D66A5">
        <w:trPr>
          <w:cantSplit/>
          <w:trHeight w:val="482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71A18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≥300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0CC82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6 (13.7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25D23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5 (2.6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CD3F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77CE0554" w14:textId="77777777" w:rsidTr="000D66A5">
        <w:trPr>
          <w:cantSplit/>
          <w:trHeight w:val="493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62FF" w14:textId="65B7B8FC" w:rsidR="00881EE5" w:rsidRPr="00823375" w:rsidRDefault="000D66A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u</w:t>
            </w:r>
            <w:r w:rsidR="00881EE5"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0AC6D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41 (21.6%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398A1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5 (7.9%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339D2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81EE5" w:rsidRPr="00823375" w14:paraId="0AC52536" w14:textId="77777777" w:rsidTr="000D66A5">
        <w:trPr>
          <w:cantSplit/>
          <w:trHeight w:val="770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F51C4" w14:textId="7091D70B" w:rsidR="00881EE5" w:rsidRPr="00823375" w:rsidRDefault="000D66A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OS</w:t>
            </w:r>
            <w:r w:rsidR="00881EE5"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 xml:space="preserve"> (months), median (IQR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0958F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19.68 (11.77, 29.82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6621F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9.39 (3.22, 13.67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F0A91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881EE5" w:rsidRPr="00823375" w14:paraId="6769FDD1" w14:textId="77777777" w:rsidTr="000D66A5">
        <w:trPr>
          <w:cantSplit/>
          <w:trHeight w:val="770"/>
          <w:jc w:val="center"/>
        </w:trPr>
        <w:tc>
          <w:tcPr>
            <w:tcW w:w="3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3580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RS65 Score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E41C6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25.75 (17.37, 37.76)</w:t>
            </w:r>
          </w:p>
        </w:tc>
        <w:tc>
          <w:tcPr>
            <w:tcW w:w="2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E0D57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68 (44.92, 84.65)</w:t>
            </w:r>
          </w:p>
        </w:tc>
        <w:tc>
          <w:tcPr>
            <w:tcW w:w="1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2963A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881EE5" w:rsidRPr="00823375" w14:paraId="5550A28F" w14:textId="77777777" w:rsidTr="000D66A5">
        <w:trPr>
          <w:cantSplit/>
          <w:trHeight w:val="770"/>
          <w:jc w:val="center"/>
        </w:trPr>
        <w:tc>
          <w:tcPr>
            <w:tcW w:w="331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B3774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223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B58FF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63 (53, 71)</w:t>
            </w:r>
          </w:p>
        </w:tc>
        <w:tc>
          <w:tcPr>
            <w:tcW w:w="223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21225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57.5 (47.25, 66.25)</w:t>
            </w:r>
          </w:p>
        </w:tc>
        <w:tc>
          <w:tcPr>
            <w:tcW w:w="13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D14F" w14:textId="77777777" w:rsidR="00881EE5" w:rsidRPr="00823375" w:rsidRDefault="00881EE5" w:rsidP="00156C0B">
            <w:pPr>
              <w:spacing w:before="100" w:after="100" w:line="360" w:lineRule="auto"/>
              <w:ind w:left="100" w:right="10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23375">
              <w:rPr>
                <w:rFonts w:ascii="Palatino Linotype" w:eastAsia="DejaVu Sans" w:hAnsi="Palatino Linotype" w:cs="Times New Roman"/>
                <w:color w:val="000000"/>
                <w:sz w:val="20"/>
                <w:szCs w:val="20"/>
              </w:rPr>
              <w:t>0.055</w:t>
            </w:r>
          </w:p>
        </w:tc>
      </w:tr>
    </w:tbl>
    <w:p w14:paraId="4E9952B4" w14:textId="265F99A2" w:rsidR="00881EE5" w:rsidRPr="00823375" w:rsidRDefault="000D66A5" w:rsidP="00156C0B">
      <w:pPr>
        <w:spacing w:line="360" w:lineRule="auto"/>
        <w:jc w:val="both"/>
        <w:rPr>
          <w:rFonts w:ascii="Palatino Linotype" w:hAnsi="Palatino Linotype" w:cs="Times New Roman"/>
          <w:sz w:val="20"/>
          <w:szCs w:val="20"/>
        </w:rPr>
      </w:pPr>
      <w:r w:rsidRPr="00823375">
        <w:rPr>
          <w:rFonts w:ascii="Palatino Linotype" w:hAnsi="Palatino Linotype" w:cs="Times New Roman"/>
          <w:sz w:val="20"/>
          <w:szCs w:val="20"/>
        </w:rPr>
        <w:t>IQR: interquartile range; OS: overall survival</w:t>
      </w:r>
    </w:p>
    <w:p w14:paraId="281CFB7F" w14:textId="5948EDBC" w:rsidR="0014434D" w:rsidRPr="00823375" w:rsidRDefault="0014434D" w:rsidP="0014434D">
      <w:pPr>
        <w:spacing w:line="360" w:lineRule="auto"/>
        <w:jc w:val="both"/>
        <w:rPr>
          <w:rFonts w:ascii="Palatino Linotype" w:eastAsia="等线" w:hAnsi="Palatino Linotype" w:cs="Times New Roman"/>
          <w:sz w:val="20"/>
          <w:szCs w:val="20"/>
        </w:rPr>
      </w:pPr>
      <w:r w:rsidRPr="00823375">
        <w:rPr>
          <w:rFonts w:ascii="Palatino Linotype" w:eastAsia="等线" w:hAnsi="Palatino Linotype" w:cs="Times New Roman"/>
          <w:sz w:val="20"/>
          <w:szCs w:val="20"/>
        </w:rPr>
        <w:t>NCIHS</w:t>
      </w:r>
      <w:r w:rsidR="0025761C" w:rsidRPr="00823375">
        <w:rPr>
          <w:rFonts w:ascii="Palatino Linotype" w:eastAsia="等线" w:hAnsi="Palatino Linotype" w:cs="Times New Roman"/>
          <w:sz w:val="20"/>
          <w:szCs w:val="20"/>
        </w:rPr>
        <w:t>,</w:t>
      </w:r>
      <w:r w:rsidRPr="00823375">
        <w:rPr>
          <w:rFonts w:ascii="Palatino Linotype" w:eastAsia="等线" w:hAnsi="Palatino Linotype" w:cs="Times New Roman"/>
          <w:sz w:val="20"/>
          <w:szCs w:val="20"/>
        </w:rPr>
        <w:t xml:space="preserve"> </w:t>
      </w:r>
      <w:r w:rsidR="0025761C" w:rsidRPr="00823375">
        <w:rPr>
          <w:rFonts w:ascii="Palatino Linotype" w:eastAsia="等线" w:hAnsi="Palatino Linotype" w:cs="Times New Roman"/>
          <w:sz w:val="20"/>
          <w:szCs w:val="20"/>
        </w:rPr>
        <w:t>Grade, and</w:t>
      </w:r>
      <w:r w:rsidR="0025761C" w:rsidRPr="00823375">
        <w:rPr>
          <w:rFonts w:ascii="Palatino Linotype" w:hAnsi="Palatino Linotype"/>
          <w:sz w:val="20"/>
          <w:szCs w:val="20"/>
        </w:rPr>
        <w:t xml:space="preserve"> </w:t>
      </w:r>
      <w:r w:rsidR="0025761C" w:rsidRPr="00823375">
        <w:rPr>
          <w:rFonts w:ascii="Palatino Linotype" w:eastAsia="等线" w:hAnsi="Palatino Linotype" w:cs="Times New Roman"/>
          <w:sz w:val="20"/>
          <w:szCs w:val="20"/>
        </w:rPr>
        <w:t xml:space="preserve">AFP </w:t>
      </w:r>
      <w:r w:rsidRPr="00823375">
        <w:rPr>
          <w:rFonts w:ascii="Palatino Linotype" w:eastAsia="等线" w:hAnsi="Palatino Linotype" w:cs="Times New Roman"/>
          <w:sz w:val="20"/>
          <w:szCs w:val="20"/>
        </w:rPr>
        <w:t xml:space="preserve">level does not meet the theoretical frequency </w:t>
      </w:r>
      <w:r w:rsidRPr="00823375">
        <w:rPr>
          <w:rFonts w:ascii="Palatino Linotype" w:hAnsi="Palatino Linotype" w:cs="Times New Roman"/>
          <w:sz w:val="20"/>
          <w:szCs w:val="20"/>
        </w:rPr>
        <w:t>&gt;</w:t>
      </w:r>
      <w:r w:rsidR="001D6357" w:rsidRPr="00823375">
        <w:rPr>
          <w:rFonts w:ascii="Palatino Linotype" w:hAnsi="Palatino Linotype" w:cs="Times New Roman"/>
          <w:sz w:val="20"/>
          <w:szCs w:val="20"/>
        </w:rPr>
        <w:t xml:space="preserve"> </w:t>
      </w:r>
      <w:r w:rsidRPr="00823375">
        <w:rPr>
          <w:rFonts w:ascii="Palatino Linotype" w:hAnsi="Palatino Linotype" w:cs="Times New Roman"/>
          <w:sz w:val="20"/>
          <w:szCs w:val="20"/>
        </w:rPr>
        <w:t>5</w:t>
      </w:r>
      <w:r w:rsidRPr="00823375">
        <w:rPr>
          <w:rFonts w:ascii="Palatino Linotype" w:eastAsia="等线" w:hAnsi="Palatino Linotype" w:cs="Times New Roman"/>
          <w:sz w:val="20"/>
          <w:szCs w:val="20"/>
        </w:rPr>
        <w:t xml:space="preserve"> or total sample size </w:t>
      </w:r>
      <w:r w:rsidRPr="00823375">
        <w:rPr>
          <w:rFonts w:ascii="Palatino Linotype" w:hAnsi="Palatino Linotype" w:cs="Times New Roman"/>
          <w:sz w:val="20"/>
          <w:szCs w:val="20"/>
        </w:rPr>
        <w:t>&gt;</w:t>
      </w:r>
      <w:r w:rsidR="001D6357" w:rsidRPr="00823375">
        <w:rPr>
          <w:rFonts w:ascii="Palatino Linotype" w:hAnsi="Palatino Linotype" w:cs="Times New Roman"/>
          <w:sz w:val="20"/>
          <w:szCs w:val="20"/>
        </w:rPr>
        <w:t xml:space="preserve"> </w:t>
      </w:r>
      <w:r w:rsidRPr="00823375">
        <w:rPr>
          <w:rFonts w:ascii="Palatino Linotype" w:eastAsia="等线" w:hAnsi="Palatino Linotype" w:cs="Times New Roman"/>
          <w:sz w:val="20"/>
          <w:szCs w:val="20"/>
        </w:rPr>
        <w:t>40, Fisher's exact test was used.</w:t>
      </w:r>
      <w:r w:rsidRPr="00823375">
        <w:rPr>
          <w:rFonts w:ascii="Palatino Linotype" w:eastAsia="等线" w:hAnsi="Palatino Linotype" w:cs="Times New Roman"/>
          <w:sz w:val="20"/>
          <w:szCs w:val="20"/>
          <w:lang w:eastAsia="zh-CN"/>
        </w:rPr>
        <w:t xml:space="preserve"> </w:t>
      </w:r>
      <w:r w:rsidRPr="00823375">
        <w:rPr>
          <w:rFonts w:ascii="Palatino Linotype" w:eastAsia="等线" w:hAnsi="Palatino Linotype" w:cs="Times New Roman"/>
          <w:sz w:val="20"/>
          <w:szCs w:val="20"/>
        </w:rPr>
        <w:t>All levels of NCIP, SNUR,</w:t>
      </w:r>
      <w:r w:rsidRPr="00823375">
        <w:rPr>
          <w:rFonts w:ascii="Palatino Linotype" w:hAnsi="Palatino Linotype"/>
          <w:sz w:val="20"/>
          <w:szCs w:val="20"/>
        </w:rPr>
        <w:t xml:space="preserve"> </w:t>
      </w:r>
      <w:r w:rsidRPr="00823375">
        <w:rPr>
          <w:rFonts w:ascii="Palatino Linotype" w:eastAsia="等线" w:hAnsi="Palatino Linotype" w:cs="Times New Roman"/>
          <w:sz w:val="20"/>
          <w:szCs w:val="20"/>
        </w:rPr>
        <w:t>HB16, RS65, HIPPO</w:t>
      </w:r>
      <w:r w:rsidR="0025761C" w:rsidRPr="00823375">
        <w:rPr>
          <w:rFonts w:ascii="Palatino Linotype" w:eastAsia="等线" w:hAnsi="Palatino Linotype" w:cs="Times New Roman"/>
          <w:sz w:val="20"/>
          <w:szCs w:val="20"/>
        </w:rPr>
        <w:t>, and</w:t>
      </w:r>
      <w:r w:rsidR="0025761C" w:rsidRPr="00823375">
        <w:rPr>
          <w:rFonts w:ascii="Palatino Linotype" w:hAnsi="Palatino Linotype"/>
          <w:sz w:val="20"/>
          <w:szCs w:val="20"/>
        </w:rPr>
        <w:t xml:space="preserve"> </w:t>
      </w:r>
      <w:r w:rsidR="0025761C" w:rsidRPr="00823375">
        <w:rPr>
          <w:rFonts w:ascii="Palatino Linotype" w:eastAsia="等线" w:hAnsi="Palatino Linotype" w:cs="Times New Roman"/>
          <w:sz w:val="20"/>
          <w:szCs w:val="20"/>
        </w:rPr>
        <w:t>CC-like</w:t>
      </w:r>
      <w:r w:rsidRPr="00823375">
        <w:rPr>
          <w:rFonts w:ascii="Palatino Linotype" w:eastAsia="等线" w:hAnsi="Palatino Linotype" w:cs="Times New Roman"/>
          <w:sz w:val="20"/>
          <w:szCs w:val="20"/>
        </w:rPr>
        <w:t xml:space="preserve"> meet the theoretical frequency </w:t>
      </w:r>
      <w:r w:rsidRPr="00823375">
        <w:rPr>
          <w:rFonts w:ascii="Palatino Linotype" w:hAnsi="Palatino Linotype" w:cs="Times New Roman"/>
          <w:sz w:val="20"/>
          <w:szCs w:val="20"/>
        </w:rPr>
        <w:t>&gt;</w:t>
      </w:r>
      <w:r w:rsidR="001D6357" w:rsidRPr="00823375">
        <w:rPr>
          <w:rFonts w:ascii="Palatino Linotype" w:hAnsi="Palatino Linotype" w:cs="Times New Roman"/>
          <w:sz w:val="20"/>
          <w:szCs w:val="20"/>
        </w:rPr>
        <w:t xml:space="preserve"> </w:t>
      </w:r>
      <w:r w:rsidRPr="00823375">
        <w:rPr>
          <w:rFonts w:ascii="Palatino Linotype" w:hAnsi="Palatino Linotype" w:cs="Times New Roman"/>
          <w:sz w:val="20"/>
          <w:szCs w:val="20"/>
        </w:rPr>
        <w:t>5</w:t>
      </w:r>
      <w:r w:rsidRPr="00823375">
        <w:rPr>
          <w:rFonts w:ascii="Palatino Linotype" w:eastAsia="等线" w:hAnsi="Palatino Linotype" w:cs="Times New Roman"/>
          <w:sz w:val="20"/>
          <w:szCs w:val="20"/>
        </w:rPr>
        <w:t xml:space="preserve"> and total sample size </w:t>
      </w:r>
      <w:r w:rsidRPr="00823375">
        <w:rPr>
          <w:rFonts w:ascii="Palatino Linotype" w:hAnsi="Palatino Linotype" w:cs="Times New Roman"/>
          <w:sz w:val="20"/>
          <w:szCs w:val="20"/>
        </w:rPr>
        <w:t>&gt;</w:t>
      </w:r>
      <w:r w:rsidR="001D6357" w:rsidRPr="00823375">
        <w:rPr>
          <w:rFonts w:ascii="Palatino Linotype" w:hAnsi="Palatino Linotype" w:cs="Times New Roman"/>
          <w:sz w:val="20"/>
          <w:szCs w:val="20"/>
        </w:rPr>
        <w:t xml:space="preserve"> </w:t>
      </w:r>
      <w:r w:rsidRPr="00823375">
        <w:rPr>
          <w:rFonts w:ascii="Palatino Linotype" w:eastAsia="等线" w:hAnsi="Palatino Linotype" w:cs="Times New Roman"/>
          <w:sz w:val="20"/>
          <w:szCs w:val="20"/>
        </w:rPr>
        <w:t xml:space="preserve">40, the chi-square test was used. </w:t>
      </w:r>
      <w:r w:rsidR="0025761C" w:rsidRPr="00823375">
        <w:rPr>
          <w:rFonts w:ascii="Palatino Linotype" w:eastAsia="等线" w:hAnsi="Palatino Linotype" w:cs="Times New Roman"/>
          <w:sz w:val="20"/>
          <w:szCs w:val="20"/>
        </w:rPr>
        <w:t>RS65 Score</w:t>
      </w:r>
      <w:r w:rsidRPr="00823375">
        <w:rPr>
          <w:rFonts w:ascii="Palatino Linotype" w:eastAsia="等线" w:hAnsi="Palatino Linotype" w:cs="Times New Roman"/>
          <w:sz w:val="20"/>
          <w:szCs w:val="20"/>
        </w:rPr>
        <w:t xml:space="preserve">, OS, and </w:t>
      </w:r>
      <w:r w:rsidR="0025761C" w:rsidRPr="00823375">
        <w:rPr>
          <w:rFonts w:ascii="Palatino Linotype" w:eastAsia="等线" w:hAnsi="Palatino Linotype" w:cs="Times New Roman"/>
          <w:sz w:val="20"/>
          <w:szCs w:val="20"/>
        </w:rPr>
        <w:t>Age</w:t>
      </w:r>
      <w:r w:rsidRPr="00823375">
        <w:rPr>
          <w:rFonts w:ascii="Palatino Linotype" w:eastAsia="等线" w:hAnsi="Palatino Linotype" w:cs="Times New Roman"/>
          <w:sz w:val="20"/>
          <w:szCs w:val="20"/>
        </w:rPr>
        <w:t xml:space="preserve"> not satisfying the normal distribution </w:t>
      </w:r>
      <w:r w:rsidRPr="00823375">
        <w:rPr>
          <w:rFonts w:ascii="Palatino Linotype" w:hAnsi="Palatino Linotype" w:cs="Times New Roman"/>
          <w:sz w:val="20"/>
          <w:szCs w:val="20"/>
        </w:rPr>
        <w:t>(</w:t>
      </w:r>
      <w:r w:rsidRPr="00823375">
        <w:rPr>
          <w:rFonts w:ascii="Palatino Linotype" w:hAnsi="Palatino Linotype" w:cs="Times New Roman"/>
          <w:i/>
          <w:iCs/>
          <w:sz w:val="20"/>
          <w:szCs w:val="20"/>
        </w:rPr>
        <w:t>p</w:t>
      </w:r>
      <w:r w:rsidR="001D6357" w:rsidRPr="00823375">
        <w:rPr>
          <w:rFonts w:ascii="Palatino Linotype" w:hAnsi="Palatino Linotype" w:cs="Times New Roman"/>
          <w:i/>
          <w:iCs/>
          <w:sz w:val="20"/>
          <w:szCs w:val="20"/>
        </w:rPr>
        <w:t xml:space="preserve"> </w:t>
      </w:r>
      <w:r w:rsidR="00A979A9" w:rsidRPr="00823375">
        <w:rPr>
          <w:rFonts w:ascii="Palatino Linotype" w:hAnsi="Palatino Linotype" w:cs="Times New Roman"/>
          <w:sz w:val="20"/>
          <w:szCs w:val="20"/>
        </w:rPr>
        <w:t>&lt;</w:t>
      </w:r>
      <w:r w:rsidR="001D6357" w:rsidRPr="00823375">
        <w:rPr>
          <w:rFonts w:ascii="Palatino Linotype" w:hAnsi="Palatino Linotype" w:cs="Times New Roman"/>
          <w:sz w:val="20"/>
          <w:szCs w:val="20"/>
        </w:rPr>
        <w:t xml:space="preserve"> </w:t>
      </w:r>
      <w:r w:rsidRPr="00823375">
        <w:rPr>
          <w:rFonts w:ascii="Palatino Linotype" w:hAnsi="Palatino Linotype" w:cs="Times New Roman"/>
          <w:sz w:val="20"/>
          <w:szCs w:val="20"/>
        </w:rPr>
        <w:t>0.05)</w:t>
      </w:r>
      <w:r w:rsidRPr="00823375">
        <w:rPr>
          <w:rFonts w:ascii="Palatino Linotype" w:eastAsia="等线" w:hAnsi="Palatino Linotype" w:cs="Times New Roman"/>
          <w:sz w:val="20"/>
          <w:szCs w:val="20"/>
        </w:rPr>
        <w:t>, using the Wilcoxon rank sum test.</w:t>
      </w:r>
    </w:p>
    <w:p w14:paraId="3C95A6DB" w14:textId="77777777" w:rsidR="0014434D" w:rsidRPr="00823375" w:rsidRDefault="0014434D" w:rsidP="00156C0B">
      <w:pPr>
        <w:spacing w:line="360" w:lineRule="auto"/>
        <w:jc w:val="both"/>
        <w:rPr>
          <w:rFonts w:ascii="Palatino Linotype" w:hAnsi="Palatino Linotype" w:cs="Times New Roman"/>
          <w:sz w:val="20"/>
          <w:szCs w:val="20"/>
        </w:rPr>
      </w:pPr>
    </w:p>
    <w:sectPr w:rsidR="0014434D" w:rsidRPr="00823375" w:rsidSect="001D6793">
      <w:headerReference w:type="even" r:id="rId6"/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EC7306" w14:textId="77777777" w:rsidR="00F10B2E" w:rsidRDefault="00F10B2E" w:rsidP="001D6793">
      <w:r>
        <w:separator/>
      </w:r>
    </w:p>
  </w:endnote>
  <w:endnote w:type="continuationSeparator" w:id="0">
    <w:p w14:paraId="1A991BDC" w14:textId="77777777" w:rsidR="00F10B2E" w:rsidRDefault="00F10B2E" w:rsidP="001D6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FB3B5D" w14:textId="77777777" w:rsidR="00F10B2E" w:rsidRDefault="00F10B2E" w:rsidP="001D6793">
      <w:r>
        <w:separator/>
      </w:r>
    </w:p>
  </w:footnote>
  <w:footnote w:type="continuationSeparator" w:id="0">
    <w:p w14:paraId="2CA924C7" w14:textId="77777777" w:rsidR="00F10B2E" w:rsidRDefault="00F10B2E" w:rsidP="001D67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9EC81D" w14:textId="77777777" w:rsidR="00881EE5" w:rsidRDefault="00881EE5" w:rsidP="00881EE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6B3F01" w14:textId="77777777" w:rsidR="00881EE5" w:rsidRDefault="00881EE5" w:rsidP="00881EE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514"/>
    <w:rsid w:val="00014C50"/>
    <w:rsid w:val="000D66A5"/>
    <w:rsid w:val="0014434D"/>
    <w:rsid w:val="00156C0B"/>
    <w:rsid w:val="001D6357"/>
    <w:rsid w:val="001D6793"/>
    <w:rsid w:val="0025761C"/>
    <w:rsid w:val="002C0000"/>
    <w:rsid w:val="0033443F"/>
    <w:rsid w:val="00352565"/>
    <w:rsid w:val="003A5348"/>
    <w:rsid w:val="0043601F"/>
    <w:rsid w:val="004637BC"/>
    <w:rsid w:val="0049420A"/>
    <w:rsid w:val="00556495"/>
    <w:rsid w:val="006C7008"/>
    <w:rsid w:val="0073770C"/>
    <w:rsid w:val="00804BAB"/>
    <w:rsid w:val="00823375"/>
    <w:rsid w:val="00881EE5"/>
    <w:rsid w:val="00962514"/>
    <w:rsid w:val="00A245C2"/>
    <w:rsid w:val="00A263D1"/>
    <w:rsid w:val="00A979A9"/>
    <w:rsid w:val="00AB263E"/>
    <w:rsid w:val="00B2324A"/>
    <w:rsid w:val="00BC69A1"/>
    <w:rsid w:val="00C27F07"/>
    <w:rsid w:val="00C40B30"/>
    <w:rsid w:val="00C960BA"/>
    <w:rsid w:val="00D10B38"/>
    <w:rsid w:val="00D17EE0"/>
    <w:rsid w:val="00E027FE"/>
    <w:rsid w:val="00F10B2E"/>
    <w:rsid w:val="00F31002"/>
    <w:rsid w:val="00F42964"/>
    <w:rsid w:val="00F866F3"/>
    <w:rsid w:val="00FE3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503981"/>
  <w15:chartTrackingRefBased/>
  <w15:docId w15:val="{C0724D95-CE64-4800-9AF0-2D09BEC7F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D6793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6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67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679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6793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56C0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6</Pages>
  <Words>728</Words>
  <Characters>4155</Characters>
  <Application>Microsoft Office Word</Application>
  <DocSecurity>0</DocSecurity>
  <Lines>34</Lines>
  <Paragraphs>9</Paragraphs>
  <ScaleCrop>false</ScaleCrop>
  <Company/>
  <LinksUpToDate>false</LinksUpToDate>
  <CharactersWithSpaces>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逍 徐</dc:creator>
  <cp:keywords/>
  <dc:description/>
  <cp:lastModifiedBy>小逍 徐</cp:lastModifiedBy>
  <cp:revision>19</cp:revision>
  <dcterms:created xsi:type="dcterms:W3CDTF">2022-11-06T11:02:00Z</dcterms:created>
  <dcterms:modified xsi:type="dcterms:W3CDTF">2023-03-06T08:48:00Z</dcterms:modified>
</cp:coreProperties>
</file>